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__" w:ascii="Times New Roman;__" w:hAnsi="Times New Roman;__"/>
          <w:b/>
        </w:rPr>
        <w:t xml:space="preserve">Additional file 6. The sensory protein fasta sequences of </w:t>
      </w:r>
      <w:r>
        <w:rPr>
          <w:rFonts w:cs="Times New Roman;__" w:ascii="Times New Roman;__" w:hAnsi="Times New Roman;__"/>
          <w:b/>
          <w:i/>
        </w:rPr>
        <w:t>Q. mendeli</w:t>
      </w:r>
      <w:r>
        <w:rPr>
          <w:rFonts w:cs="Times New Roman;__" w:ascii="Times New Roman;__" w:hAnsi="Times New Roman;__"/>
          <w:b/>
        </w:rPr>
        <w:t>.</w:t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  <w:t xml:space="preserve">1. CSP protein fasta sequences of </w:t>
      </w:r>
      <w:r>
        <w:rPr>
          <w:rFonts w:cs="Times New Roman;__" w:ascii="Times New Roman;__" w:hAnsi="Times New Roman;__"/>
          <w:b/>
          <w:i/>
        </w:rPr>
        <w:t>Q. mendel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Complete ORF: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0" w:name="OLE_LINK247"/>
      <w:bookmarkStart w:id="1" w:name="OLE_LINK246"/>
      <w:r>
        <w:rPr>
          <w:rFonts w:cs="Times New Roman;__" w:ascii="Times New Roman;__" w:hAnsi="Times New Roman;__"/>
        </w:rPr>
        <w:t>QM_comp08732</w:t>
      </w:r>
    </w:p>
    <w:p>
      <w:pPr>
        <w:pStyle w:val="Normal"/>
        <w:rPr>
          <w:rFonts w:ascii="Times New Roman;__" w:hAnsi="Times New Roman;__" w:cs="Times New Roman;__"/>
        </w:rPr>
      </w:pPr>
      <w:bookmarkEnd w:id="0"/>
      <w:bookmarkEnd w:id="1"/>
      <w:r>
        <w:rPr>
          <w:rFonts w:cs="Times New Roman;__" w:ascii="Times New Roman;__" w:hAnsi="Times New Roman;__"/>
        </w:rPr>
        <w:t>MSGHRAYLLALTVAVLFLAGLVVAQDATVQSAEVTTEVPSVESTTIGEFYPLSWVKVNYKPIVDNERLFRKYKQCLLAEKSVGCPSNVIQLKNLLPEVFETLCAKCLPAHIERVKEAVEYICKTRRDDYDEVRKAKDPDGSLQKKFEDKFGAVNC-</w:t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</w:r>
    </w:p>
    <w:p>
      <w:pPr>
        <w:pStyle w:val="Normal"/>
        <w:rPr>
          <w:rFonts w:ascii="Times New Roman;__" w:hAnsi="Times New Roman;__" w:cs="Times New Roman;__"/>
        </w:rPr>
      </w:pPr>
      <w:bookmarkStart w:id="2" w:name="OLE_LINK586"/>
      <w:bookmarkStart w:id="3" w:name="OLE_LINK585"/>
      <w:r>
        <w:rPr>
          <w:rFonts w:cs="Times New Roman;__" w:ascii="Times New Roman;__" w:hAnsi="Times New Roman;__"/>
        </w:rPr>
        <w:t>Incompl</w:t>
      </w:r>
      <w:bookmarkEnd w:id="2"/>
      <w:bookmarkEnd w:id="3"/>
      <w:r>
        <w:rPr>
          <w:rFonts w:cs="Times New Roman;__" w:ascii="Times New Roman;__" w:hAnsi="Times New Roman;__"/>
        </w:rPr>
        <w:t>ete ORF: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4" w:name="OLE_LINK248"/>
      <w:bookmarkStart w:id="5" w:name="OLE_LINK235"/>
      <w:bookmarkStart w:id="6" w:name="OLE_LINK234"/>
      <w:r>
        <w:rPr>
          <w:rFonts w:cs="Times New Roman;__" w:ascii="Times New Roman;__" w:hAnsi="Times New Roman;__"/>
        </w:rPr>
        <w:t>QM_comp0</w:t>
      </w:r>
      <w:bookmarkStart w:id="7" w:name="OLE_LINK233"/>
      <w:bookmarkStart w:id="8" w:name="OLE_LINK232"/>
      <w:r>
        <w:rPr>
          <w:rFonts w:cs="Times New Roman;__" w:ascii="Times New Roman;__" w:hAnsi="Times New Roman;__"/>
        </w:rPr>
        <w:t>7737</w:t>
      </w:r>
      <w:bookmarkEnd w:id="7"/>
      <w:bookmarkEnd w:id="8"/>
    </w:p>
    <w:p>
      <w:pPr>
        <w:pStyle w:val="Normal"/>
        <w:rPr>
          <w:rFonts w:ascii="Times New Roman;__" w:hAnsi="Times New Roman;__" w:cs="Times New Roman;__"/>
        </w:rPr>
      </w:pPr>
      <w:bookmarkEnd w:id="4"/>
      <w:bookmarkEnd w:id="5"/>
      <w:bookmarkEnd w:id="6"/>
      <w:r>
        <w:rPr>
          <w:rFonts w:cs="Times New Roman;__" w:ascii="Times New Roman;__" w:hAnsi="Times New Roman;__"/>
        </w:rPr>
        <w:t>MYRTLGFVFLSVLVIFSSKVSSSDDDSETSGKKSLKTLKISDLFDKSKMEHHYPEIWTEVDYKPIVDNNRLFKKYKECILAEKLTGCPRIVAEIQKLIPEIVESMCAKCLPIHIERFKEAVSYICHKRREDYDDFRRLRDPDGSIQARFEEKYGKLDC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9" w:name="OLE_LINK252"/>
      <w:bookmarkStart w:id="10" w:name="OLE_LINK251"/>
      <w:r>
        <w:rPr>
          <w:rFonts w:cs="Times New Roman;__" w:ascii="Times New Roman;__" w:hAnsi="Times New Roman;__"/>
        </w:rPr>
        <w:t>QM_comp26540</w:t>
      </w:r>
    </w:p>
    <w:p>
      <w:pPr>
        <w:pStyle w:val="Normal"/>
        <w:rPr>
          <w:rFonts w:ascii="Times New Roman;__" w:hAnsi="Times New Roman;__" w:cs="Times New Roman;__"/>
        </w:rPr>
      </w:pPr>
      <w:bookmarkEnd w:id="9"/>
      <w:bookmarkEnd w:id="10"/>
      <w:r>
        <w:rPr>
          <w:rFonts w:cs="Times New Roman;__" w:ascii="Times New Roman;__" w:hAnsi="Times New Roman;__"/>
        </w:rPr>
        <w:t>MYKVFALAVCCVVIASCVAKPQTKKYTTKYDNIDLEEIIANERLLKNYYNCLMDEGKCTPDGSELKRLLPDALENECKSC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  <w:t xml:space="preserve">2. GR oprotein fasta sequences of </w:t>
      </w:r>
      <w:r>
        <w:rPr>
          <w:rFonts w:cs="Times New Roman;__" w:ascii="Times New Roman;__" w:hAnsi="Times New Roman;__"/>
          <w:b/>
          <w:i/>
        </w:rPr>
        <w:t>Q. mendeli</w:t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  <w:t>Complete ORF: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11" w:name="OLE_LINK269"/>
      <w:bookmarkStart w:id="12" w:name="OLE_LINK268"/>
      <w:r>
        <w:rPr>
          <w:rFonts w:cs="Times New Roman;__" w:ascii="Times New Roman;__" w:hAnsi="Times New Roman;__"/>
        </w:rPr>
        <w:t>QM_comp00164</w:t>
      </w:r>
    </w:p>
    <w:p>
      <w:pPr>
        <w:pStyle w:val="Normal"/>
        <w:rPr>
          <w:rFonts w:ascii="Times New Roman;__" w:hAnsi="Times New Roman;__" w:cs="Times New Roman;__"/>
        </w:rPr>
      </w:pPr>
      <w:bookmarkEnd w:id="11"/>
      <w:bookmarkEnd w:id="12"/>
      <w:r>
        <w:rPr>
          <w:rFonts w:cs="Times New Roman;__" w:ascii="Times New Roman;__" w:hAnsi="Times New Roman;__"/>
        </w:rPr>
        <w:t>MEGHSINNSTAFSLPTTNTLE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333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TFNEVEFTVVVVFSLDYSLLISMVSSMITYLVIIFQFQSEN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13" w:name="OLE_LINK271"/>
      <w:bookmarkStart w:id="14" w:name="OLE_LINK270"/>
      <w:r>
        <w:rPr>
          <w:rFonts w:cs="Times New Roman;__" w:ascii="Times New Roman;__" w:hAnsi="Times New Roman;__"/>
        </w:rPr>
        <w:t>QM_comp11847</w:t>
      </w:r>
    </w:p>
    <w:p>
      <w:pPr>
        <w:pStyle w:val="Normal"/>
        <w:rPr>
          <w:rFonts w:ascii="Times New Roman;__" w:hAnsi="Times New Roman;__" w:cs="Times New Roman;__"/>
        </w:rPr>
      </w:pPr>
      <w:bookmarkEnd w:id="13"/>
      <w:bookmarkEnd w:id="14"/>
      <w:r>
        <w:rPr>
          <w:rFonts w:cs="Times New Roman;__" w:ascii="Times New Roman;__" w:hAnsi="Times New Roman;__"/>
        </w:rPr>
        <w:t>MYYKDEVENAYKLQKVTVGDEVMTVDAKCKKNNNRNETKKHSPGFGSRMLSIFGSSTSGKGRIFKSPTLAKVNAVQPRPAMQNRRFSPNDDDPECFHRAISNVLLLAQFFGLLPINGIRARSVRRFSFKKFSPRVIYSYCILFAVGVMTSISVFHLFKTLDANSFSTKGGIADATVGAIFYGNSLLGNIMFLRLCPRWISIQYDWRAMERLLDNNAGIARCKRPALRWRLNLIAGIILSLALIEHILSEINNTPMEVFGRNHTFEDFLVVYTNKSHRFIVKHVNYNFTLGLFIFVVSKIATFTWNFTDLFIMMVSTGLAERYKCLNERVTKVSPAQLSATDWQELRESYAALSALVKKVDNEISSIILLSFGNNIYFICLQLLNGLAPNGTGNEIINSIYFFGSFIFLIGRTTSVTLLCARINDECKIILPALYNCPSMNYNLEAQRLQHQIATDDVALTGHRFFSITRNFMLAVAGAIVTYEVVLLQFNVALSREESLDA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5910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RSYRIEPTSKSSSSAQPTVWTITKRLSPKVNGEYRNAKTAVESPKRGRYETLKMDSIPVDVSRPSASNSGANLLESRRSFHSALRPIIILAQVFGVFPVSGVMSSSASGLKFTWKSLRIVYCILSAIGSINLTIFSIYRLATTSITSNKTSNLVFALTAGVTSLLFLKLARQWPTFAVSWEDMERELAARHNSQRQNSLNLALKFKILSIVVMVLAFVEHALSILSGYFSALECANLRGDDDVWATYFMLQFPGVHIDRHTNTNMFTHKNYAIWKGLIVQFINFLSTFSWNFMDLFLILVSVALTDQFRQLNHRLYSIKGKRCFMVKAMPDWWWAEARIDFNRLATMTRKVDSQISDIVLLSFSTNLYFICIQLLNSFKPMPNAIQTIYFCFSFGFLLSRTSAVSLYAAAVHDESHLPAPVLYSVCTESYSKEVRRFLTQVTTDNISLTGMKFFSITRSLILTIAGTIVTYELVLVQFNAVQSDHQQSSNITNVCEVK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2611</w:t>
      </w:r>
    </w:p>
    <w:p>
      <w:pPr>
        <w:pStyle w:val="Normal"/>
        <w:rPr>
          <w:rFonts w:ascii="Times New Roman;__" w:hAnsi="Times New Roman;__" w:cs="Times New Roman;__"/>
        </w:rPr>
      </w:pPr>
      <w:bookmarkStart w:id="15" w:name="OLE_LINK279"/>
      <w:bookmarkStart w:id="16" w:name="OLE_LINK278"/>
      <w:bookmarkEnd w:id="15"/>
      <w:bookmarkEnd w:id="16"/>
      <w:r>
        <w:rPr>
          <w:rFonts w:cs="Times New Roman;__" w:ascii="Times New Roman;__" w:hAnsi="Times New Roman;__"/>
        </w:rPr>
        <w:t>MHLYFLLVLTTTVNNILDQDKKTRKIINNYLKNANIHQTALETVSRFSMYLLHSKLNITIYNVCSLETSLILKIIGTLTTYLMILLQLQPQDMMQHFDSNKTLPLPANLSTI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2814</w:t>
      </w:r>
    </w:p>
    <w:p>
      <w:pPr>
        <w:pStyle w:val="Normal"/>
        <w:rPr>
          <w:rFonts w:ascii="Times New Roman;__" w:hAnsi="Times New Roman;__" w:cs="Times New Roman;__"/>
        </w:rPr>
      </w:pPr>
      <w:bookmarkStart w:id="17" w:name="OLE_LINK279"/>
      <w:bookmarkStart w:id="18" w:name="OLE_LINK278"/>
      <w:bookmarkEnd w:id="17"/>
      <w:bookmarkEnd w:id="18"/>
      <w:r>
        <w:rPr>
          <w:rFonts w:cs="Times New Roman;__" w:ascii="Times New Roman;__" w:hAnsi="Times New Roman;__"/>
        </w:rPr>
        <w:t>MSFRKFTMKLLTKRVKMRSEILKFN-</w:t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Incomplete ORF: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19" w:name="OLE_LINK273"/>
      <w:bookmarkStart w:id="20" w:name="OLE_LINK272"/>
      <w:r>
        <w:rPr>
          <w:rFonts w:cs="Times New Roman;__" w:ascii="Times New Roman;__" w:hAnsi="Times New Roman;__"/>
        </w:rPr>
        <w:t>QM_comp03300</w:t>
      </w:r>
    </w:p>
    <w:p>
      <w:pPr>
        <w:pStyle w:val="Normal"/>
        <w:rPr>
          <w:rFonts w:ascii="Times New Roman;__" w:hAnsi="Times New Roman;__" w:cs="Times New Roman;__"/>
        </w:rPr>
      </w:pPr>
      <w:bookmarkEnd w:id="19"/>
      <w:bookmarkEnd w:id="20"/>
      <w:r>
        <w:rPr>
          <w:rFonts w:cs="Times New Roman;__" w:ascii="Times New Roman;__" w:hAnsi="Times New Roman;__"/>
        </w:rPr>
        <w:t>MRNITRNLKLMESLHLKCLFYYFKVCGTAPVNFNIQAINSAKVNRWTFTRNWKGITYNLFLVPCIIVWSYFNMSADYYEPKHLGFDESVYAIVDTFAVFSTTSIILIFCIQNKRLLDLFSKV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21" w:name="OLE_LINK277"/>
      <w:bookmarkStart w:id="22" w:name="OLE_LINK276"/>
      <w:r>
        <w:rPr>
          <w:rFonts w:cs="Times New Roman;__" w:ascii="Times New Roman;__" w:hAnsi="Times New Roman;__"/>
        </w:rPr>
        <w:t>QM_comp23544</w:t>
      </w:r>
    </w:p>
    <w:p>
      <w:pPr>
        <w:pStyle w:val="Normal"/>
        <w:rPr>
          <w:rFonts w:ascii="Times New Roman;__" w:hAnsi="Times New Roman;__" w:cs="Times New Roman;__"/>
        </w:rPr>
      </w:pPr>
      <w:bookmarkEnd w:id="21"/>
      <w:bookmarkEnd w:id="22"/>
      <w:r>
        <w:rPr>
          <w:rFonts w:cs="Times New Roman;__" w:ascii="Times New Roman;__" w:hAnsi="Times New Roman;__"/>
        </w:rPr>
        <w:t>MRFDGVDRDKPILGVTENGKLILNYVTALAELGLTVSRREQFV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23" w:name="OLE_LINK284"/>
      <w:bookmarkStart w:id="24" w:name="OLE_LINK281"/>
      <w:bookmarkStart w:id="25" w:name="OLE_LINK280"/>
      <w:r>
        <w:rPr>
          <w:rFonts w:cs="Times New Roman;__" w:ascii="Times New Roman;__" w:hAnsi="Times New Roman;__"/>
        </w:rPr>
        <w:t>QM_comp24536</w:t>
      </w:r>
    </w:p>
    <w:p>
      <w:pPr>
        <w:pStyle w:val="Normal"/>
        <w:rPr>
          <w:rFonts w:ascii="Times New Roman;__" w:hAnsi="Times New Roman;__" w:cs="Times New Roman;__"/>
        </w:rPr>
      </w:pPr>
      <w:bookmarkEnd w:id="23"/>
      <w:bookmarkEnd w:id="24"/>
      <w:bookmarkEnd w:id="25"/>
      <w:r>
        <w:rPr>
          <w:rFonts w:cs="Times New Roman;__" w:ascii="Times New Roman;__" w:hAnsi="Times New Roman;__"/>
        </w:rPr>
        <w:t>MLRRTKLWVWLSLALSVAAWTSINQLGMHAFDESYLHNVGYMITYVGTYVATLKLIGLLFLLGQRFAYLNRLLASHSRVAKPGGHGEAFAKKIEKWYNNLLSTSEKLNEIYSCSLFLFLLNLFCHAVSNMYFFTIWTIVDPSYLKNIK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26" w:name="OLE_LINK288"/>
      <w:bookmarkStart w:id="27" w:name="OLE_LINK287"/>
      <w:r>
        <w:rPr>
          <w:rFonts w:cs="Times New Roman;__" w:ascii="Times New Roman;__" w:hAnsi="Times New Roman;__"/>
        </w:rPr>
        <w:t>QM_comp26507</w:t>
      </w:r>
    </w:p>
    <w:p>
      <w:pPr>
        <w:pStyle w:val="Normal"/>
        <w:rPr>
          <w:rFonts w:ascii="Times New Roman;__" w:hAnsi="Times New Roman;__" w:cs="Times New Roman;__"/>
        </w:rPr>
      </w:pPr>
      <w:bookmarkEnd w:id="26"/>
      <w:bookmarkEnd w:id="27"/>
      <w:r>
        <w:rPr>
          <w:rFonts w:cs="Times New Roman;__" w:ascii="Times New Roman;__" w:hAnsi="Times New Roman;__"/>
        </w:rPr>
        <w:t>MQSIIEQGTVADTFLQKIETNKDCQKMHKLQLRKVVAQVLIIFTAVSIINFAYIYQKRLTPRGIISMIIFNYPFVLLSIADATFINLVQYSRT</w:t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  <w:t xml:space="preserve">3. IR protein fasta sequences of </w:t>
      </w:r>
      <w:r>
        <w:rPr>
          <w:rFonts w:cs="Times New Roman;__" w:ascii="Times New Roman;__" w:hAnsi="Times New Roman;__"/>
          <w:b/>
          <w:i/>
        </w:rPr>
        <w:t>Q. mendel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Complete ORF: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28" w:name="OLE_LINK304"/>
      <w:bookmarkStart w:id="29" w:name="OLE_LINK303"/>
      <w:r>
        <w:rPr>
          <w:rFonts w:cs="Times New Roman;__" w:ascii="Times New Roman;__" w:hAnsi="Times New Roman;__"/>
        </w:rPr>
        <w:t>QM_comp03302</w:t>
      </w:r>
    </w:p>
    <w:p>
      <w:pPr>
        <w:pStyle w:val="Normal"/>
        <w:rPr>
          <w:rFonts w:ascii="Times New Roman;__" w:hAnsi="Times New Roman;__" w:cs="Times New Roman;__"/>
        </w:rPr>
      </w:pPr>
      <w:bookmarkEnd w:id="28"/>
      <w:bookmarkEnd w:id="29"/>
      <w:r>
        <w:rPr>
          <w:rFonts w:cs="Times New Roman;__" w:ascii="Times New Roman;__" w:hAnsi="Times New Roman;__"/>
        </w:rPr>
        <w:t>MHLLSISKFIIYLINVEALPEIVRIGGLFHSSDSKQEIAFRYAVEKINGNRDILPKSRLSAQIEQINPQDSFHASKRVCHLLKTGIAAIFGPQNAHTASHIQSICDTMEIPHLETRWDFRLKREGCLVNLYPHPATLSKAYVDLVTSLGWKSFTIIYENNEGLVRLQELLKAHGPTEFPITIRQLGEESNIGHGYRPLLKQIKNSAESHIILDCSTDKIYTVLKQAQEIGMMTDYHSYFITSLDLHTVDLNEFKHGGTNITAFRIVNPDKTQDTVRDWIFGEQRYFRKLEMEHNEKNYTFIKTETALMYDAVYLFARALHVLDASQQIEIKTLSCDSADTWDHGYSLINYMKNVEMDGLTGAIKFDNQGFRSDFELDVIELNTKDGLKKIGNWNSTRGINFTRSYGEVYTQIVDSLHNKTFIVTTILSAPYCMWKESSKKLSGNSQFEGYSVDLIQEIARILKFNYTIRLVPDGRYGSYNKELKEWDGMIKELLDQKADLAIADLTITYDREQAVDFTMPFMNLGISILYRKPVKQPPNLFSFLSPLSLDVWIYMATAYLGVSVLLFILARFSPYEWENSHTINNQTSAIENEYTLLNSLWFTIGSLMQQGSDIAPRAISTRMVAGMWWFFTLIMISSYTANLAAFLTVERMDSPIESAEDLAKQTKIKYGALKGGSTAAFFRDSNFSTYQRMWHFMETAKPPNEVFAKSNVEGVERVVKGRGSYAFLMESTSIEYVIERNCELTQIGGLLDSKGYGIAMPPNSPYRTAISGAILKLQEEGKLHVLKTKWWKEKHGGGACRDETSKSSSTASELGLANVGGVFVVLMGGMGVACVIAVCEFLWKSRKIAVEERRQRSSEKPMCIGFTDLR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9117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GVVTIFGHVEKITSTYIQNLCDAKEIPFITVQWDHHQERGKSINLHPHTSSLSKVYYIILKEMGWKSFSIVYENADGLIRLSMLLKQWESNNFPIVFYRIKRNVDYRYTLQQVKQSGSRNIIIDCSSNILQDILYQAMQVGVISDQFSVFVTSLDFHTVNFEPLQYSDVNLTGIRIIQSDRLSEMEELLINEDYDFGLSNAQKLATEEALMFDALHLFLKGFQRLKNATDGDPRKILCDTTISWEYGISLNNFIKSVEMDGLTGFLTFDTSGFRSTFELEIFKVGSTGMTKIGKCKSSNDYVDWLLDSSIEMSQNTLSLRNTTFRVLIALTEPYGMLKETVFKMSGNDQYEGFAIDIIYEISKMLGFNYTFSVQEDNVYGSLSPKTGQWNGMLRKIIDNDADLAITDLTITAERETAVDFTMPFMNLGVSILYQKPKAAPPSLMSFLLPFSANVWLNLISAICIVSALFFIIGRMCPDEWNNIYPCIEEPENLENQFTMKNSLWFCLGAIMQQGSEIAPIGNSTRMLAGCWWFFCLIMVSSYTANLAAFLTVTTVERPIKNAEDLASQDFIKYGAKKGGSTLGFFRDSNSSTYQKMYQYMMDNSKDVLTSDNDEGKKKVLSGNYAFLMESSSIEYIQERECNLTQIGGLLDQKGYGIAMRKNASYRNELSGAVLKLQEMGILTSLKNKWWKEKGGGGRCQEDSSGGQAEELGMANVGGVFLVLVVGIVLSFFMTVMEFLYDLIATSQHEKIHLKRNLSYELKFILNFGTSTKPTKRCSS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495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GEQPGLLLAAPPLLLLLILQLTSNGTVHALPPLIKIGAIFTLDQANSSTELAFKYAVHKINKDRLILPDTTLVYDIQYVPKDDSFHASKKACQQVKFGVQAIFGPSDPILGQHIHSICDALDIPHLEARLDLDSEAKEFSINLHPAQSLLNNAYQDVMAYLNWTRVAIVYEEDYGLVKLRELVRSRRSQDMEIYLRQADLDSYRQVLSVIKAKEIRNLIVDTKPGNMHHFLRMILQLQMNDYNYHYLFTTFDIETFDLEDFKYNFVNITAFRLVDADDAEVRGVLRDMEKFQTHGGSAGLLNKSRVIQAEAALMYDSVQVFAVGLRTLEQSHALRPMNISCELEHPWDGGLSLINYINTVDRKGISGPIGFKEGRRIQFKLDLLKLRQQSLVKVGEWKPGTGVNITDKSAFFEPGATNVTLVVITILETPYVMLRSKGNFSGNDRYEGFCIDLLKEIAHMVGFAYRIELVPDGKYGVYDYETGEWNGIVRQLMDKKADLAVGSMTINYARESVIDFTKPFMNLGISILFKVPTSHPARLFSFMNPLAIEIWLYVLAAYILVSVTIFVVARFSPYEWNNPHPCHSQNSDIVENQFSLANSFWFTIGTLMQQGSDLNPKATSTRIVSGVWWFFTLIIISSYTANLAAFLTVERMITPIENAEDLASQTDISYGTLESGSTMTFFRDSMIETYKKMWRFMENKKPSVFVPTYEEGIQRVLQGNYAFLMESTMLDYIVQRDCNLTQIGGLLDTKGYGIATPMGSPWRDKISLAILELQEKGEIQILYDKWWKSPSDTCMRNDKDKGSKANALGVDNIGGIFVVLLCGLTFAVLIAIFEFCYNSKRSVPVERQSSPLPPATCSGSLQGLPESAMSSIGQQQESLCSEMARELCRAIRCHASSRRRKACEKCSSHIVGYPIDNTMPTPINGRNSLGLEMSPHIHRHHHSPVHHHDFDGNL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5705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ALLFAVIVIMVTTAMSLPPVIRIGAIFTEDQKDSPSELAFKYAVYKINKEKVLLPNTTMVYDIQYVPKDDSFRTSKKACKQMSRSVQGIFGPADPLLGAHVQSICEALDVPHLEARVDFEPSFKEFSINLYPAQDHLNRAFRDLMSFLNWTKVAIIYEEDYGLFKLQDLVKAPPSPKTEMYIRQAGPGSYRQVLREVRHKEIYKLIIDTDPVYMQQFFRAILQLQMNDYRYHYMFTSFDIETFDLEDFKYNSVNMTAFRLVDLDEPTVADTLKHMERFQPIGHTILNRSGIIQAEPALVYDSVQVFAHGLAALDRSHVLRPANLSCEREEPWDDGLSLYNYINSASLQGLTGHIEFNEGKRTNFKLDLLKLKKEELIKVGEWKLGSGVNISDVAAFYESSATNITLVVMTREEKPYVMVKEDKNLTGNARFEGFCIDLLKWIAGQVGFQYAIRLVPDHMYGVYDPDTKEWNGIVRELMEKRADLAVASMTINYARESVIDFTKPFMNLGIGILFKVPSSQPTRLFSFMNPLAVEIWLYVLAAYMLVSFTLFVMARFSPYEWNNPHPCLGETNVVENQFTISNSFWFITGTFLRQGSGLNPKATSTRIVGGIWWFFTLIIISSYTANLAAFLTVERMITPIENAADLADQTDIPYGTLEGGSTMTFFRDSKIAIYQKMWRFMESKQPSVFVSSYEEGIKRVLEGNYAFLMESTMLDYAVQRDCNLTQIGGLLDSKGYGIATPKGSPWRDKISLAILELQEKGVIQILYDKWWKNTGDVCNRDEKSKESKANALGVENIGGVFVVLLCGLALAILVAILEFCWNSKKNAQSDRSLCAEMASELRFAIQCGSRQRKLRNAASSSSSALGGPGGASCNRCNTRSSMRRSIRYRDPSQRRETSRERRARELLQHQQQHHQQPLPPSSSSLHEETTYVPNIDYPWLNAGGWCGGDDGDEEIIELRASNTRRVQLSERSIGCSRREHHLASAADLPAASSSAGSSNGGGGGGGGGSGSGNGSEQQQQQQQQQQQQQQQQQQLQQRAHSIPASHALPTSSLALIPHSRSFAQTTPDSGDEAETSLFRHRLGSRR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795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SMSYLVLGSIVLHLVLAYDGVIIPKAVIGGFFDRNASMRSAFSVAVRTINECNYDNEICEQMHSTENGINPRLYHQVEFSAMAVEIDIDDVAALYKKFGELSGTIRNSFDDKFSPTNEYGLSTVIGPHDRLSSSFTQGLCDYHDIPHIIIRRDLEFQHNPVQTINLYPDTNTLTTVYIQMIKKMNWGSFSILYEHSENLIAIRNVLKMYKFYTYNIYTFRLGNGPNYSEPLLKAKESQHKCLLLDCHSNVLLNVLRQAQELGMMSESYKYFVTSLDLQATDLWPFRYTGANISGLRLVDPENSFVSKFVGSHLDDFGITSVDKLLVNDALMFDAVALFAQGYKDFVYKNPIRFGARLTHLDDGSSHPWIHGLSLRNYILYNHLDGLTGPVIMDPDGVRRRFKLDVINLKQTGLTKVGSWDPEQGFDELELTNEISVEHFKVLITMNAPYAQKVKHSRSMEGNARYEGFVVDIIKTLAEDLHFNYTFYVQEDSDNGNCTKDETTEQCTCTGMMGKILRNEMDMAITDLTITENRAKCIQFSTAFWNLGMSILYKKPQKAEATWYSFFLPFDRTVWMNLGLSWIIVSFLFFIFGRLSPPEWNNPYPCIEEPDELVNQFTINNAFWFTIGALMQQGSEIAPIGGSTRILAGSWWFFCLIVTNTYIANLAAFLTIETPVTSVRGIEDLYNQTAIKYGAKKGGSTFTYFKSSSDPKHKELYNNMIDPEWQKKYMVDTNEKGIELARRTDMNYAFFMESSSIEYVQHRKCDLEQAGGLIDQKAYAIGYAKNFTYAKEVNKLISKLNENSVIKDLYKKWWTEKGAVCGDDNGNMPQPMNLSQLIGVFYVLTGGVFVSLMVTLYEFVRDVQAKAKIEKASTMKTLVEELINVAGSKSVKPVLRKQRSSDTNYSDNHSCNLTMTTQA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795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SMSYLILASILHLVLAYDDVRAPKAVIGGFFDRNASMRNAFNLAIRTINECSYDHEICEQMHSTEDDVNPSVYHQVEFTTIAVEIDDDDLNALHQKFGKMSGAGGDFHHDKLSSSRNNDYGISTVIGPHDHLSSIFMQGVCEFYDIPHIIIRPDVDLQHKPVQTINLYPNTKTLANVYIEMIKRINWGSFSILYEHTDNLLAIRNVLKMYEFYTHNIYSFRLGNGPNYSEPLLRAKYSLHKSFLLDCHTDVLFNVLKQAQELGMMSESYRFLVTSLDLQTIDLWPFQYTGANISGLRLVDPSNEFVSKFVGSHLDDFGITSVDKLVANDALMFDAVALFAQGYKDFVYKNPIRFGAKLTHLDRGSSPPWSHGLSLKNYILYNHLEGLTGPVILDPDGARRRFKLDVLNLQQTGLAVVGNWDPDKGFNELKLSTQMSMEHFKVLITMNPPYGQKVNQSHRMTGNDRYEGFVVDIIKVLAKELHFNYTLYVQEDSDNGNCTKDKNTDYCTCTGMMGKILRNEMDIAITDLTITENRAQCIQFSTVFWNLGMSILYKKPQKAEPTWYSFFLPFNYRVWIYLGLVWMMMSVLFFIFGRLSSPEWTNPYPCIDEPDELECQFTIDNSFWFTIGTLLQQGTELAPIGGSTRILAGSWWFFCLIITNTYTANLAAFLTVETPLKTVKGIEDLYNQTAIKFGAKKGGSTFTYFQSSSNPKHRELYNTMIDPEWMKNYIVKDNDMGIEMARRTDINYAFFMESSSIEYVQHRKCDLEQAGGLIDQKAYAIGYATNFTYVKEVNKMITQLQENLVIKDLYKKWWTEKGAVTCETGSNAPQPMQLDQLIGIFYVLTGGIIISLIVTLYEFVRDVQAKAKIEKASLMKTLIEELINVAGSESVKPVLKKQRSSDRNSSTSHSCDLTMTTQT-&gt;QM_comp1923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LCCLASLRRNYTEVPYINCQLVCRDSEFSSSSCKGCIIN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9240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SSRWLLLLVILSLGSHLEVCGDDAGFWTGGGGSNDKGGVQRTSSTIKIGKSDRSSGSQQSHGRGSSMIKIGEGSKLLNGSARVVRPALTTSMTSTSIPLSYASVQPDSQGSLNEYTNGTTKMLKVGLAVPYKSFGYREYTKAVSRVVTALQKSTKRPNLGLFQHYDIFVKVAMQELTPSPMNILNSLCKEFLSLNVSAILYLMNYEQYGRSTASTQYFLQLAGYLGIPVIAWNADNSGLERRTSQSSLHLQLAPSIEHQAAAMLSILERYKWHQFSVVTSQIAGHDDFVQAVRERISEMQERFKFTMLNAVTVTKSEDLKDLVSVESRVMLLYSSKEEANNIFRHANEFKITGENYVWVVTQSVIQNIQPGHQFPVGMIGVHFDTSSTSIVNEIATAIKVYAYGVEDFVNDRSNSGYSLNTDLSCEDQSSESRWSTGEHFFKYLKNVSVEAEYGKPPVEFTQDGVLKSAELKIMNLRPGPSMQLVWEEIGTWKSWEKDGLDIKDIVWPGNMHTPPPGVPEKFHVKITFLEEPPYINLAPPDPVTGKCLVERGVHCRVAKDPDPEAEIQATGGARNGTAAAFQCCSGFCIDLLQKFSEEMGFTYELLRVEDGKWGTLENGKWNGLMAELVNRKTDMVMTSLKINSEREAVVDFTVPFMESGSAIVVAKRTGIISPTAFLEPFDTASWMLVGFVAIHSATFMIFLFEWLSPSSFGIPDYTKPKPQQHRQHRHHHHHHHHHHHHRHYRHERERHQQNHHHHHHHRPRHHRFSLCRVYWLVWAVLFQAAVHVDSPRGFTARFMTNVWAMFAVVFLAIYTANLAAFMITREEFFDFTGVDDHRLARPMSHKPPIKFATLPFTHTDSVLSKYFKEMYAYMKNYNKNSVSEGIDAVINGDLDAFIYDGTVLDYLVSQDQDCRLLTVGSWYAMTGYGLAFPRNSRFLKMFNQKLLEYRDNGDLERLRRFWMTGTCRPDKEVQKSSDPLALEQFLSAFLMLMVGILIAAILLLLEHIYSKYIRRRLAKDSRAKRYLPTPLSGLSLQREMMNPEIDLET-</w:t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Incomplete ORF:</w:t>
      </w:r>
    </w:p>
    <w:p>
      <w:pPr>
        <w:pStyle w:val="Normal"/>
        <w:rPr>
          <w:rFonts w:ascii="Times New Roman;__" w:hAnsi="Times New Roman;__" w:cs="Times New Roman;__"/>
        </w:rPr>
      </w:pPr>
      <w:bookmarkStart w:id="30" w:name="OLE_LINK300"/>
      <w:bookmarkStart w:id="31" w:name="OLE_LINK299"/>
      <w:bookmarkEnd w:id="30"/>
      <w:bookmarkEnd w:id="31"/>
      <w:r>
        <w:rPr>
          <w:rFonts w:cs="Times New Roman;__" w:ascii="Times New Roman;__" w:hAnsi="Times New Roman;__"/>
        </w:rPr>
        <w:t>&gt;QM_comp0040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DKELVQAVECGLIKQIKSKNLTEAVICPLNLKSKERRLKVSDLWMTYKVVFSGMGVGGIVFLLELISKLIQMCLNSEWYRTCCKTRIRGSSPPDVNSAWITDKPETNVWARTPPPVYQFSEEWTHKTYSINGRDYYIIIEEGGDQRLVP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066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APFTGETWACLSAALLLVGPFLYFMIKSSPVPISPYDTSGLKTTWQCSWYVYGALLQQGGMSLPKADSARLVVGTWWIVVMVVVATYSGNLIAFL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2441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EEVCCHLLYQAVPCSCPPDFRIFPHYFRRLLHLIVETLSELQSANQLQEPQTGQCQNRNASGTNSIESSGGASSNGNGSTSEFDRRLLAKLAKNDTFE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437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VHPGSQWLYVISDGASHDANVTMFLDLLSEGENVAFVYNSTSLGPECHMGLTCHIKEFVRTLAISLESSLKTELELYDTVTEEEFEVVRLSKA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32" w:name="OLE_LINK308"/>
      <w:bookmarkStart w:id="33" w:name="OLE_LINK307"/>
      <w:r>
        <w:rPr>
          <w:rFonts w:cs="Times New Roman;__" w:ascii="Times New Roman;__" w:hAnsi="Times New Roman;__"/>
        </w:rPr>
        <w:t>QM_comp05929</w:t>
      </w:r>
    </w:p>
    <w:p>
      <w:pPr>
        <w:pStyle w:val="Normal"/>
        <w:rPr>
          <w:rFonts w:ascii="Times New Roman;__" w:hAnsi="Times New Roman;__" w:cs="Times New Roman;__"/>
        </w:rPr>
      </w:pPr>
      <w:bookmarkEnd w:id="32"/>
      <w:bookmarkEnd w:id="33"/>
      <w:r>
        <w:rPr>
          <w:rFonts w:cs="Times New Roman;__" w:ascii="Times New Roman;__" w:hAnsi="Times New Roman;__"/>
        </w:rPr>
        <w:t>TTTAATCGCTACAAAAGAATTAAAAACTTATCGTATTTACAACTATAATTTCAAATAATGATTGAAAATGGTCGATAATCATATTTTCATGACGTTGTTTTGAAAGAATCTTGTTCTTGGTGATATTGATGGAAAAATTAATCACAGGAAGTTAACTAATTACAATTTCAGAGTTCTCCATCTTAACGAATGCACCATGGAACGTGTAATGATAAGGACATCAAGCCTACTGATTGTTTTGTTATTTATTCCGACCTGTCTAGCTGCTATTCAAAATATAAACATAGGTGCCATTTTTCATCCAGGCGATGGAAAACTAGAAGAGTCTTTTGATGCGGCAATAAAAGATTTAAATGATGAATTGAATAGCCATTTCAACTTCATAGCTGTTAAAAAAACGAATGTTGAACTGGATAGTTTCAAAACTGCCTCTGTTGTTTGTGAACTACTAGAAATTGGAGTGGCAGCGATTTTCGGACCAAAACAATATCCAACACGCGATGTAGTTGCCAGCATAACGAATCGCTTCAATATTCCGCATATAGAATATAGTTACCGTCAGGCAGATTATCAAGAAGATGGACCAGCTAGTATAAATGTCTATCCAAGCAGTAGAATCTACGAAAAAGTTATTGCTGAAACTGTAAAACGCATGAATTGGCATTCATATACTTTTGTATATCAGACGACCGATGCTTTATCACGTGTTCAAGAAGCGTTACAGAATCAAGGAGTATTAAATTGCCCAATCACGGTCCGAGAATTACAACCATTGCATCAAATCCGAATCTTAAAAACGAAAAAAGAGCAAGATAATGTTTATGAAAGCTTAGTAAAGGAAATACGATTGTCATCGCAGTTCAGTTTATTACTCGATATTGAAAATGATAATATATCTGAGTTATTCGAAATAATGAAGAAAATGGAATTAATGAGTGACTATTTCATGTGTTTTCTTATGAACTTGGATGTGCCCGTGCTG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5930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NLDVPVLTMKKYISKNNVANITWLQFMTSDYSNETVEAALLYDAVFALSGAVNNVHKDGNSQNDYNKIIPKPLSCSGEAKYEGGLNITKAFYEKTRTGKKTGMMTFDENNQRQFYLKVMNIQAGRETVVGEWNGNQLVINRNEKEINNTLTEAAQNKIFRVTTRVGAPYIMLADGDAKGRQIGEKKYQGYCIDLISKIEEFLKIKCEFDIVPDGEYGALNSQTHQWNGLVKQLLELKADFAICDLTITSERQSAVDFTAPFMNLGISILFSKPSKVIPKLFAFMDPLSTEVWMYMATAYLIVSLMLFFQARIAPGEWVNPHPCNPDPEELENNFTLMNSMWLTMGSLMQQGSDILPRTPSIRMVAGIWWFFVLIMVSSYTANLAAFLTAVKMEDSINDVEDLAKQTKISYGAVKGGSTYSFFKNSNTSLYQRIFNSMTDTKPSVFTSNNDEGVDRVKNGKRKYAFFMESTTIEYQIERNCELQMVGTLLDNKGYGIAMPPNSPYRTMISTAILHLQEKGDLQQLKQKWWKEMGGGRCNDDSDEPANSNELGMPHVGGVFLVLMLGCIISTLIAIIEFLWNIRKVAIEEKTTLLEAFVKEIKFVINIWAISKPIKGEKSSKSPSSQNGSCSKSDSSNVSPITSLRRIDIRNETSVD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</w:r>
    </w:p>
    <w:p>
      <w:pPr>
        <w:pStyle w:val="Normal"/>
        <w:rPr>
          <w:rFonts w:ascii="Times New Roman;__" w:hAnsi="Times New Roman;__" w:cs="Times New Roman;__"/>
        </w:rPr>
      </w:pPr>
      <w:bookmarkStart w:id="34" w:name="OLE_LINK300"/>
      <w:bookmarkStart w:id="35" w:name="OLE_LINK299"/>
      <w:bookmarkEnd w:id="34"/>
      <w:bookmarkEnd w:id="35"/>
      <w:r>
        <w:rPr>
          <w:rFonts w:cs="Times New Roman;__" w:ascii="Times New Roman;__" w:hAnsi="Times New Roman;__"/>
        </w:rPr>
        <w:t>&gt;</w:t>
      </w:r>
      <w:bookmarkStart w:id="36" w:name="OLE_LINK310"/>
      <w:bookmarkStart w:id="37" w:name="OLE_LINK309"/>
      <w:r>
        <w:rPr>
          <w:rFonts w:cs="Times New Roman;__" w:ascii="Times New Roman;__" w:hAnsi="Times New Roman;__"/>
        </w:rPr>
        <w:t>QM_comp21031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FVAPNKWLLISHECSSIDCVLLKLTDLQTSLLPDSEVLVWLSQLKRVISVYKVSMESGRDWQIEERAHILPNGTLIPEHNSLNVTSRRRSNLQKAHLKSSLVIRDFDSLNHLDEYVKSDPDPSSKCVYPWAKFLA</w:t>
      </w:r>
    </w:p>
    <w:p>
      <w:pPr>
        <w:pStyle w:val="Normal"/>
        <w:rPr>
          <w:rFonts w:ascii="Times New Roman;__" w:hAnsi="Times New Roman;__" w:cs="Times New Roman;__"/>
        </w:rPr>
      </w:pPr>
      <w:bookmarkEnd w:id="36"/>
      <w:bookmarkEnd w:id="37"/>
      <w:r>
        <w:rPr>
          <w:rFonts w:cs="Times New Roman;__" w:ascii="Times New Roman;__" w:hAnsi="Times New Roman;__"/>
        </w:rPr>
        <w:t>&gt;</w:t>
      </w:r>
      <w:bookmarkStart w:id="38" w:name="OLE_LINK312"/>
      <w:bookmarkStart w:id="39" w:name="OLE_LINK311"/>
      <w:r>
        <w:rPr>
          <w:rFonts w:cs="Times New Roman;__" w:ascii="Times New Roman;__" w:hAnsi="Times New Roman;__"/>
        </w:rPr>
        <w:t>QM_comp</w:t>
      </w:r>
      <w:bookmarkStart w:id="40" w:name="OLE_LINK14"/>
      <w:bookmarkStart w:id="41" w:name="OLE_LINK4"/>
      <w:bookmarkStart w:id="42" w:name="OLE_LINK3"/>
      <w:r>
        <w:rPr>
          <w:rFonts w:cs="Times New Roman;__" w:ascii="Times New Roman;__" w:hAnsi="Times New Roman;__"/>
        </w:rPr>
        <w:t>21678</w:t>
      </w:r>
      <w:bookmarkEnd w:id="40"/>
      <w:bookmarkEnd w:id="41"/>
      <w:bookmarkEnd w:id="42"/>
    </w:p>
    <w:p>
      <w:pPr>
        <w:pStyle w:val="Normal"/>
        <w:rPr>
          <w:rFonts w:ascii="Times New Roman;__" w:hAnsi="Times New Roman;__" w:cs="Times New Roman;__"/>
        </w:rPr>
      </w:pPr>
      <w:bookmarkEnd w:id="38"/>
      <w:bookmarkEnd w:id="39"/>
      <w:r>
        <w:rPr>
          <w:rFonts w:cs="Times New Roman;__" w:ascii="Times New Roman;__" w:hAnsi="Times New Roman;__"/>
        </w:rPr>
        <w:t>MPKLPLLLPLLLLASGVSGQAPVTLLLVIEPPDAEILSNLNDVVAEAESQFGANLVKMDVKVVQVDREFVDENYDRVCAQLYK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43" w:name="OLE_LINK314"/>
      <w:bookmarkStart w:id="44" w:name="OLE_LINK313"/>
      <w:r>
        <w:rPr>
          <w:rFonts w:cs="Times New Roman;__" w:ascii="Times New Roman;__" w:hAnsi="Times New Roman;__"/>
        </w:rPr>
        <w:t>QM_comp26138</w:t>
      </w:r>
    </w:p>
    <w:p>
      <w:pPr>
        <w:pStyle w:val="Normal"/>
        <w:rPr>
          <w:rFonts w:ascii="Times New Roman;__" w:hAnsi="Times New Roman;__" w:cs="Times New Roman;__"/>
        </w:rPr>
      </w:pPr>
      <w:bookmarkEnd w:id="43"/>
      <w:bookmarkEnd w:id="44"/>
      <w:r>
        <w:rPr>
          <w:rFonts w:cs="Times New Roman;__" w:ascii="Times New Roman;__" w:hAnsi="Times New Roman;__"/>
        </w:rPr>
        <w:t>MTKPRLGDETLVVIGAISQQGFWYEAQATSTRLLVLFGLLGFLSLHAAYAANIVALLQSTSNSIKSLKDLLASPLDLGVHDTIYNRYYFKTLSILEPKVRGAIAEKSEWMD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45" w:name="OLE_LINK316"/>
      <w:bookmarkStart w:id="46" w:name="OLE_LINK315"/>
      <w:r>
        <w:rPr>
          <w:rFonts w:cs="Times New Roman;__" w:ascii="Times New Roman;__" w:hAnsi="Times New Roman;__"/>
        </w:rPr>
        <w:t>QM_comp26139</w:t>
      </w:r>
    </w:p>
    <w:p>
      <w:pPr>
        <w:pStyle w:val="Normal"/>
        <w:rPr>
          <w:rFonts w:ascii="Times New Roman;__" w:hAnsi="Times New Roman;__" w:cs="Times New Roman;__"/>
        </w:rPr>
      </w:pPr>
      <w:bookmarkEnd w:id="45"/>
      <w:bookmarkEnd w:id="46"/>
      <w:r>
        <w:rPr>
          <w:rFonts w:cs="Times New Roman;__" w:ascii="Times New Roman;__" w:hAnsi="Times New Roman;__"/>
        </w:rPr>
        <w:t>MDLDEGVKRLRKGHFALHCDVSYAYKLVSDIFEEDEKCDFEEIDFMNVLELHIGVTKRSPYKEFLRVKALRVRETGMHTRQTKKFYFRRPRCDAAASSRRFISVGFTECKGAFYALG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660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RLDLMDTGVCNFHVGTEDFLHENMGLLVAADSPYLEIINNAIIRMHESGLINKWSLDVLPLRDKCFVTNAAQEVTNHKVDMGDMQGIFFVLAIGFTLALILIGSEFFWHRRKILAERNL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2607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DFDFDLVVPEDGSFGQKVNGVWDGLVGDLARGQTDIAVGALTMTSEREEVIDFVAPYFEQSGILIVMRKPVRKASLFKFMTVLRLEVWLSIVGALTLTGIMIWLLDKYSPYSARNNKHMYPYPCREFTLKESFWFALTSFTPQGGGEAPKALSSRTLVAAYWLFVVLMLATFTANLAAFLTVERMQSPVQSLEQLARQSRINYTVLANSSIHQYFLNMKMAEEKLYQVWKEITLNSTSDQVEYRVWDYPIKEQYGHILQAITQVGPVSSTEEGFQKVEDSENAEFAFIHDSSEIKYKVTQNCNLTEVGEVFAEQPYAIAVQQGSHLQEEISRKILDLQKDRHFETLSSKYWNQSLKGNCANADDNEGITLESLGGVFIATLFGLALAMLTLAGEVIYYRRRNARNPGQAGGQSSSSPLSGRDDQLNKGSVGKDNEQIIIQKLAAKLQLKPAPPVAFGEQKPTNPKPRVSHISVYPRPFPFKD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1661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TVEQLKGIFYVLGVGLVLSCFQTAFEFVQNIRSIARKTKVSFCKAAKIELKIATELKPVK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  <w:t xml:space="preserve">4. OBP protein fasta sequences of </w:t>
      </w:r>
      <w:r>
        <w:rPr>
          <w:rFonts w:cs="Times New Roman;__" w:ascii="Times New Roman;__" w:hAnsi="Times New Roman;__"/>
          <w:b/>
          <w:i/>
        </w:rPr>
        <w:t>Q. mendeli</w:t>
      </w:r>
    </w:p>
    <w:p>
      <w:pPr>
        <w:pStyle w:val="Normal"/>
        <w:rPr>
          <w:rFonts w:ascii="Times New Roman;__" w:hAnsi="Times New Roman;__" w:cs="Times New Roman;__"/>
        </w:rPr>
      </w:pPr>
      <w:bookmarkStart w:id="47" w:name="OLE_LINK22"/>
      <w:bookmarkStart w:id="48" w:name="OLE_LINK21"/>
      <w:bookmarkEnd w:id="47"/>
      <w:bookmarkEnd w:id="48"/>
      <w:r>
        <w:rPr>
          <w:rFonts w:cs="Times New Roman;__" w:ascii="Times New Roman;__" w:hAnsi="Times New Roman;__"/>
        </w:rPr>
        <w:t>Complete ORF:</w:t>
      </w:r>
    </w:p>
    <w:p>
      <w:pPr>
        <w:pStyle w:val="Normal"/>
        <w:rPr>
          <w:rFonts w:ascii="Times New Roman;__" w:hAnsi="Times New Roman;__" w:cs="Times New Roman;__"/>
        </w:rPr>
      </w:pPr>
      <w:bookmarkStart w:id="49" w:name="OLE_LINK841"/>
      <w:bookmarkStart w:id="50" w:name="OLE_LINK840"/>
      <w:bookmarkEnd w:id="49"/>
      <w:bookmarkEnd w:id="50"/>
      <w:r>
        <w:rPr>
          <w:rFonts w:cs="Times New Roman;__" w:ascii="Times New Roman;__" w:hAnsi="Times New Roman;__"/>
        </w:rPr>
        <w:t>&gt;QM_comp02170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GYLSIIAISLALVLVKCEPPPEMKEMLEECEKEVGVTKDLVHGPEHSDDPKVKCFHACMMKKKGEMVDGKINEEKAIEAMSKHGHGEPNKEVVTECATKANEEKDECEIAGAFHKCMMEKHPHKKE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238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LAIGSTLVCISRGKTIQSRCTYQHTTRVHFTVMTLAPTPSSTSLKKHAKVSFKNQSSPNEFTHPRVPILYCSALEVLMVCGLHQENISSFDFHVSTTRVVSVHHGQLGEKLKCYPTKVHFHRG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2394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AYLCILSLLSALVLVQCGVNPQMAAVINECKEEFGLTEESLSSINFEDPKIQCFAACVVEKEDRLTDGKLSIDKEVEAASRYMPDKIDETLRDKMTECVNEANEEKGECAVSGTLFKCIAEKFGIHP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2616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LSISDTFIPLCAFLISTYNMKCFVIVLAVCVAGAYAATLNDEQKATLKGFKEGCITESGVSADTVNAIIKGGEIKREEKLDCFSACMLKKIGIMRADGTIDVEASRAKVKTTNVDVAKADKIIDKCKDLIGKDTCETGGNVFACFVQGKDFPVLD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3741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IYINVAVTLLALVLVKCEIPEKVLKILEECEREVETLNVTPNTHEQKAKCFHACTSKKHGFMVNEKMIIDKAIDVATTYESKEVGDIIHTAITECVNKANEKTEECEVAGVYYKCYMEKVTSHYHS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403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CLLAFCITICVVAVKSAEQDVSKLGKGKEKPKQLNEECAEESGFNLKAMYHEIATNKASQFTPTQPIRCFVFCMYQKIGLMNEDTSLTQKFYDTEGAHKCTHIVGNDACDTAYKVMECVTKHEIWFKVDY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5191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LLLCFCAVLCSISAFCKAASPADIEDCAIEHDVDLRYLHESNTDKKFVPTREMMCFAACAFKKDGILSDDGKLTDKAKDSLVVKSCKITDGKDACETAGMMMDCVSNNPW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5917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SISFYILGILLTLTLITAEPPAEIQRQNDECEKEMGITKEWLREHPNDHQAKCFNACRMKKDGSIANGQVITERAIEVASKYGPGGANDADKVEIRKCANKANEEKDECEVAAVFHKCFMENIYAHKFDSK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6765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AYVGTAILLIIIGMEFKSIECGKKLDIEGMKDFLKPMSKSCKTKTGVSSELIAGTAVGQWPKERPLMCYFKCLATMLKIVNKQGEVSLREVNKNLDTLVAEDLAPKMKDIINTCLDTVERIADICEYIFDVIHCGYQKDPSLYFLPN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7285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PIVCLQTRPSFVSDKMIATAASVVNACQTQTGVTTGKSSATPHLHLQPFSPLCRSNYYIQAREPRVCAEFAAPPNFSLAQSPPNITWLF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8027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SFGCIFVVLVVAVCIYGDSSEEHREMRREKFEKCKKEVGMSEDRPHGPPNFDDPKEKCFTACLMKEDEKLVDGKIVIDKVLSFHKKRMPDFNDDIQEKLTYCVETANEKSDECDVAATMMKCTFETLGPPPHRRHHQ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8037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VYLCILGILSAVVLVQCEIDPKLKAIVDECKKEFELSEEALKSPDFEDSKVHCFAACVLEKDGRLTEGKVSIDKEVEAASRYIPERIDETLKDKMTECVNKANEETGDCAVSGALFKCIVDTFGTLHPETS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857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TSFVFLLTLAAVITESLQADDAVLQKKIQECFAESKIPDDLQKTAITAQLDNPKLKCFNACMMKKKGTMKNGKINPETQLAEAQPESYDIIKEVVRTCSDIANRQSDECEVSYSYVKCLINNAGAYQGLQ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861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LLVSFCLVICAAGIFCNAVIDENTLKCAEEKKVDLKSMEALMKQDNFTPTQEIKCFAACILKKEGLLNGDGTLTQKAIDHPVVKNCTITDVQDACETAGKWMECIAAIPW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863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AVLALFAVVCVVGVQSHAGMAHNLTPEQIARITAEVEECARVNHIGHEVFEDMKAGKAPTPSRDLDCFSACVLKKNGVMNADGSTNHKPNESEAGKACKDLKGTDDCDTAGKIMSCLHKNDLIPKIK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8676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SIVVVLAFCVVGALAGITDEQKAKLKEYRTACVTETGVSEDAIDKAKKGEVDIHDEKLNCFAACMQKKVGIMRADGTLDEQVARSKLPKDLPQDKVDAVINMCKAQVGKDACETGGKVMACLAKTEAINLLN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8846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LLLSFCVVICATNFFCNAMVPTEIKECAYKYNADLDVWRKIDILDASFTPTEQMKNFSTCVYKKYGIMKEDGTLSKEFSEGPLITICKTTAGKDESENTVKLMKCFAEHGDHLLKNVKLPSK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889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LLLVIFAAICVIGVYSSESFLDKIHPQVEECLTELNVDRQKYLDMVKNPNFIRDRDTDCLSACLLRKRNLMDANGKFTADFETRGIDKMCKAEYGKDECETASTLITCLRKMAESIGNVNTEISS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8900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LPLVIFAAICVIGVYTNENFPEKLNPQVEECLIEKKVDRQKYIDMITNPNFVRDREMDCLSACVMKKRNLMDANGKFTADFETGGLGQICKAEYGKDECETASKLITCVLKKEENDKDNVNTEKSS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933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TYCCVAAFLCAFVLVQCEIDPELKSKIDECLNEFELSEESLKTPNFEDDKFKCFAACTMKKNDCLIDGKASVEKEIALASKYMADKIDDTLEAKMTECVDKANEEEDDCAVAGALFKCVTETFGITYP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933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TYCCVAVFLCAFVLVQSEIDPELKSKVDECLKEFELSEESLKTPDFEDAKVKCFAACTMKKDDRLTDGKASVDKEVALAPKYMADKIDDSLTDKMTECVDKANEEEDDCAVAGALYKCVTEKFGPITP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9356</w:t>
      </w:r>
    </w:p>
    <w:p>
      <w:pPr>
        <w:pStyle w:val="Normal"/>
        <w:rPr>
          <w:rFonts w:ascii="Times New Roman;__" w:hAnsi="Times New Roman;__" w:cs="Times New Roman;__"/>
        </w:rPr>
      </w:pPr>
      <w:bookmarkStart w:id="51" w:name="OLE_LINK2"/>
      <w:bookmarkStart w:id="52" w:name="OLE_LINK1"/>
      <w:bookmarkEnd w:id="51"/>
      <w:bookmarkEnd w:id="52"/>
      <w:r>
        <w:rPr>
          <w:rFonts w:cs="Times New Roman;__" w:ascii="Times New Roman;__" w:hAnsi="Times New Roman;__"/>
        </w:rPr>
        <w:t>MKVLSRVAVFALILLVFDDVNAKMTMDQIKNTLKPFKASCLKKTGIDPALVEGTKSGNFPEDRALMCFVRCVFQMMKIAKNGEISLVAMNQQVDLMMPEEYVDEMRAIIDNCGALANAKEDSCEGPFTFAKCFYDSNSELYFFP</w:t>
      </w:r>
    </w:p>
    <w:p>
      <w:pPr>
        <w:pStyle w:val="Normal"/>
        <w:rPr>
          <w:rFonts w:ascii="Times New Roman;__" w:hAnsi="Times New Roman;__" w:cs="Times New Roman;__"/>
        </w:rPr>
      </w:pPr>
      <w:bookmarkStart w:id="53" w:name="OLE_LINK2"/>
      <w:bookmarkStart w:id="54" w:name="OLE_LINK1"/>
      <w:bookmarkEnd w:id="53"/>
      <w:bookmarkEnd w:id="54"/>
      <w:r>
        <w:rPr>
          <w:rFonts w:cs="Times New Roman;__" w:ascii="Times New Roman;__" w:hAnsi="Times New Roman;__"/>
        </w:rPr>
        <w:t>&gt;QM_comp09551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TLLRSFCLIICALSVFCNAAKEADLQKCAEENNVDLKSLDEKNATPTREVKCMFACVFKKDGILNNDGTLSDKAKNGLSIKNCNVTDEKDACETAGKLMKTCPDV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020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VLFVTLLFCIASTLAELTEEQKEMIKPYKDACMAEMKIDQAAIDMARKTFKEEGKFEVGQMGCFSACMFKKIGFMNEEGKFDEEMVRALTDGQFPEAQMDAAIGACKDEAGKDDCETAGKLVLCFLKQGISVSP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0426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RICLCIFTIFSVLVLMKCDDQMFEECRKETGITEEKLKVLSSSKEALCLSACMMKKKGVIVNGKAVMDKVIEDISKDMPENTIDAIKIFTPACVNKANKKKDECMVFMVLRDCLIKKRLISK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0855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FFDWPIIFPSRALIALEGMQELQNYEKQCVRLTGVSADHLQMAWLDRKIYEDEAQEKFAVCMLQKFRIMNMDGSINTDSVSYFLLTDNPASFETARDCAALAGSNVRETARKIMTCLLQTNIIVMNPPLPAQEFWLSNISS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166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LSLALFLIICSVGVYCIDVSKIAENVESVNPNIKYCAAENKIDEKTFEEIQKNLAFPKTREMQCFMACVMEKDGMMNSDGTFTKKFTESKAAEVCKNLGGKNKCEIGFNTVDCLIKNNFPFNH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2532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FFVVFAFCVAAAAADGITEEQKAKLREYKVACIAETGVSEDVVGKLKAGEPVVFDEKLNCFSACMLKKTGIMKPDGSIDEQVARAKVPKDLPQDKVDQVINSCKVQVGKDACETGGKVLGCLAKTKAVNLLN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253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FFVVFAFCVAAAAAQGITEEQKAKLREYKVACVAETGVSEDVVGKLKDGESVVFDEKLNCFSACMLKKTGIMKPDGSIDEQVARAKVPKDLPQDKVDAVINSCKVQVGKDACETGGKVLGCLAKTKAVNLLH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484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FLILCTIICIFAIPSYGAEDDAKSEKDSTRLPTEIEECAREQGLTNTQDVEETIKNLDYNNLTREMQCFTACIFKKQGLIGADGTAHKNFQRPEIAKHCKDLSGKDECEVAFKIVTCMNRPEIFTDA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8897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MKCAFALLCAFVVLGCAYSADLPFISQMKECGSEMGLSADQVMEMVAKNDPQLDCVRACVLERLGALNNGQLDKGALISILDQNKDTLPNYDQLRGNLDMCYGEATTAGLTDRCQLGGKFSSCMQSQMTG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090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FCIGFCAVFCIAGVSCNGQDGYPKKPPQDLINRCALRHDINDAIMNEIILTKNFSKTHDTQCFAACLMDESGIVKSDGNICEYFQISAPGIQCNNWSGDDMCEISANVLSCLFQKNFMTLQGLLPDL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113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YCCVAACAQSEPNLQRKLHLREDQCVGDHDVLYTIERIDRLRSTRHLPEDGSLDEFAACMLKNYQIFKPDGTINTDVKSHTLLISEERQAEPLSKHCIARIGSDNKDTLRK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FECYLRSGIYIIDFAPRTRTMKPRSLF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123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VAKIRIIIEGICEATDMDITIMLVVDMDMEIMDIRIRIQTDTTTTIIIIIMAMDTTIGIITTTTTTMTCTIMTESASKHASPSAFSMNSIWLIKEVFRKGRQ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1830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MDRHLCCALVICLQALVFVSAGPPDWISPEILEMVQSDKARCMGEHGTTEALIEEVNQGHLPNDRAITCYMYCLFEAFSLVDEDGELEVEMLVGFLPEHMQEVANELIEACAKESGSDVCEKMYAVAKCVQQRRPDLWFM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3536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IYLCITYILSVFVLIQCAIEPALRAKFEECAKELGLTSEPKTPSSIGPKFKCFIACAMRKTDRLLEGELS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413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IYVALFLLIALPAAFASFSPDIEIFLLKLEEDCSKESGLGSAEVEEIRKSRVVPDNEIANDWAKCMMQKHNVIKSDGTVNMDVRSINIPADTDTVLRAFPKCSVLTGRDIADTARLMMNCYRSNSEGLIMGFSKRQTAA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4881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ILLAFIAICIVVVNCDRPLMATNSDMETCAVRNKIDKVTVTELKRNRNFTATPDTQCFAGCVLREVGIMLDDGTVVREFIDSELASRCNNYFFAFGKDNCEIAAKMLGCLTQKRVVILPEE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55" w:name="OLE_LINK6"/>
      <w:bookmarkStart w:id="56" w:name="OLE_LINK5"/>
      <w:r>
        <w:rPr>
          <w:rFonts w:cs="Times New Roman;__" w:ascii="Times New Roman;__" w:hAnsi="Times New Roman;__"/>
        </w:rPr>
        <w:t>QM_comp24882</w:t>
      </w:r>
    </w:p>
    <w:p>
      <w:pPr>
        <w:pStyle w:val="Normal"/>
        <w:rPr>
          <w:rFonts w:ascii="Times New Roman;__" w:hAnsi="Times New Roman;__" w:cs="Times New Roman;__"/>
        </w:rPr>
      </w:pPr>
      <w:bookmarkEnd w:id="55"/>
      <w:bookmarkEnd w:id="56"/>
      <w:r>
        <w:rPr>
          <w:rFonts w:cs="Times New Roman;__" w:ascii="Times New Roman;__" w:hAnsi="Times New Roman;__"/>
        </w:rPr>
        <w:t>MKILLAFIAICIVVVNCVSNNNIEFEDRPLMATNSDMETCAVRNKIDKVTVTELKRNRNFTATPDTQCFAGCVLREVGIMLDDGTVVREFIDSELASRCNNYFFAFGKDNCEIAAKMLGCLTQKRVVILPEE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6560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NHAIIGILILSVHLINEAYAGATREQMEKMSEGFRKTCIGKTGAEFSIVAGIRDGNFIEDPTAKCYTKCIMALMKTLTKQGQIDADMMIKQINIMGSPDIAGPMTAAVRKCYAEVSADEPCELAWLFTKCIHAANPSVFFFP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6834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AFAVVLAVCLAVACADDPLKDVPKDLIKTCLTENGFDAAQYPNGLRNVKVTDNQEKNRDCYYACMMKKMNLMKPDGMLIEDNLKSKFNLNLETLQKALNTCKAQVKGNDSCKLAACLMANRG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3957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LIILAFCLLFVAIQSIRGEDESMQSLKECLDENDIKDDFTKLKENDDPKLRCIMACVMEKEGVLKNGDIKLGQLKKDLLEDAEQLGEKKVSEIVDMCGNIAKDLTDVCDKANLIGMCIKEEFEKHNIKF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653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TVAVCLLVVVLGVAKIHAANEVPKEIQEMIAGVREKCHRETGVDIEHVDRTVEGYFHPTETLGCYFSCVFGHFELLDHNGHLDFDKIIPKIPESFKDHGMEMINACRHLTGKNPCDMAFNVVQCFQKTNPEKFFV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653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TVAVCLLVVVLGVAKIRAANEIPKEIQEMVAGVREKCHRETGVDIEHIDRTVEGYFHPTETLGCYFSCIFGHFDLLDHDGHLDFDKLIPKIPDSFKDHGMEMINACRHLTGKNPCDAAFNIVQCFQKTNPEKFFV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067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HSFTVILVFYALFARYAHADSYNVELTEEDREIFKKCIKEGGLTKEELNAAVRNFDKDADRKVKCFRGCLLRNHKVIKDDNTIDGRAAVRYYHVEDVEPLKKLILKCSASTSGTDYCDVAQTVESCFRASDIEN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8896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MKCAFALLCAFVVLGCAYSADLPFISQMKECGSEMGLSADQVMEMVAKNDPQLDCVRACVLERLGALNNGQLDKGALISILDQNKDTLPNYDQLRGNLDMCYGEATTAGLTDRCQLGGKFSSCMQSQMTGVAADMLMKGASQIGNMANKFH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</w:r>
      <w:bookmarkStart w:id="57" w:name="OLE_LINK841"/>
      <w:bookmarkStart w:id="58" w:name="OLE_LINK840"/>
      <w:bookmarkStart w:id="59" w:name="OLE_LINK841"/>
      <w:bookmarkStart w:id="60" w:name="OLE_LINK840"/>
      <w:bookmarkEnd w:id="59"/>
      <w:bookmarkEnd w:id="60"/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Incomplete ORF:</w:t>
      </w:r>
    </w:p>
    <w:p>
      <w:pPr>
        <w:pStyle w:val="Normal"/>
        <w:rPr>
          <w:rFonts w:ascii="Times New Roman;__" w:hAnsi="Times New Roman;__" w:cs="Times New Roman;__"/>
        </w:rPr>
      </w:pPr>
      <w:bookmarkStart w:id="61" w:name="OLE_LINK22"/>
      <w:bookmarkStart w:id="62" w:name="OLE_LINK21"/>
      <w:bookmarkEnd w:id="61"/>
      <w:bookmarkEnd w:id="62"/>
      <w:r>
        <w:rPr>
          <w:rFonts w:cs="Times New Roman;__" w:ascii="Times New Roman;__" w:hAnsi="Times New Roman;__"/>
        </w:rPr>
        <w:t>&gt;QM_comp01352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VLIIFCLVFNVICVYSDNAEDKHNVEVDKEKINAQNEECISEHGIDLKTMFHEIQTNKDFEPTRPMLCFAACLLKKNGLMNPNGSLTRKYNDSAGGQECKNITGRDECEAAFKIMNCLKKHEFLLTGED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63" w:name="OLE_LINK839"/>
      <w:bookmarkStart w:id="64" w:name="OLE_LINK838"/>
      <w:r>
        <w:rPr>
          <w:rFonts w:cs="Times New Roman;__" w:ascii="Times New Roman;__" w:hAnsi="Times New Roman;__"/>
        </w:rPr>
        <w:t>QM_comp02233</w:t>
      </w:r>
    </w:p>
    <w:p>
      <w:pPr>
        <w:pStyle w:val="Normal"/>
        <w:rPr>
          <w:rFonts w:ascii="Times New Roman;__" w:hAnsi="Times New Roman;__" w:cs="Times New Roman;__"/>
        </w:rPr>
      </w:pPr>
      <w:bookmarkEnd w:id="63"/>
      <w:bookmarkEnd w:id="64"/>
      <w:r>
        <w:rPr>
          <w:rFonts w:cs="Times New Roman;__" w:ascii="Times New Roman;__" w:hAnsi="Times New Roman;__"/>
        </w:rPr>
        <w:t>MKMKIYFFAAAILCSLVLVKCDEMEDFEKYNNECQTERSEAVVAGLAKPAASYDDPEWWCPGACMARKFGTIVNGQVIAERMVANILKKKEGGAKDVIKADAEGCIDKANIEKDECAVFMTLQNCLSEK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269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RAYLGILGIFLAMVLVNCELPEELKKFFEECGKEIGETPKGPPNFDDPKMVCFAACLMKKGGSLVDGKIDAEKAFEFGTKHLMEKVPDNAKDSITECATKANEAKDECEVSGAFHKC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4767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PSNLRIHAAKHFKLLFSVRVAFLFFVNSSNDFRSTSVSAA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6244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AFVMFFAVCCFGVYARNITLTNDELDENIKMCLAKTRLSQAFFKSGDETLKYLTEEQKSCFLACMFKKAGIIEHDGSVRSVTDDMDVATANAIDRCQSLADGNICKLAWCLHKTEKFGIPVISD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1371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RIYLCIFIIFSVSLLVKCGNQMVEECRRETGMIEESLVSDSNDPKAWCVSACVLKKKGIMVNGKAIADKVIEDLTQDMPEIAKDAVKTGSPACVNKANQ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1900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VDGKIVIEKAVEVASKNHGNSDSLKEDITECANKANEAQE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3080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IYLCITYILSVFVLIQCAIEPALRAKFEECAKELGLTSEPKTPSSIGPKFKCFIACAMRKTDRLLEGELS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381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VFSRIAVFALVLLFFEDVNARMTLDQLKNTLKPYKTSCQKKTGIDPALLEGTKSGNFPEDRNLMCFYRCLFQMMKIARDGEILIEHTAQIMSMLMPEEHVEEMIAIIKNCGVIGNAKE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4156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NTLTVFLLLCAIVAINVQANIPKSKFNPELKNVWDKCTKEAKLSEAELDIVLENYSKIADQRVKCLKGCIFKSLHVINADNKIDEAGAQKYYEGVATKKDTINEAIEKCMPRGTGNDQCDIAHNFESCLCSEYIKCS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  <w:t xml:space="preserve">5. OR protein fasta sequences of </w:t>
      </w:r>
      <w:r>
        <w:rPr>
          <w:rFonts w:cs="Times New Roman;__" w:ascii="Times New Roman;__" w:hAnsi="Times New Roman;__"/>
          <w:b/>
          <w:i/>
        </w:rPr>
        <w:t>Q. mendeli</w:t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  <w:t>Complete ORF: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65" w:name="OLE_LINK323"/>
      <w:bookmarkStart w:id="66" w:name="OLE_LINK322"/>
      <w:bookmarkStart w:id="67" w:name="OLE_LINK321"/>
      <w:r>
        <w:rPr>
          <w:rFonts w:cs="Times New Roman;__" w:ascii="Times New Roman;__" w:hAnsi="Times New Roman;__"/>
        </w:rPr>
        <w:t>QM_comp01268</w:t>
      </w:r>
    </w:p>
    <w:p>
      <w:pPr>
        <w:pStyle w:val="Normal"/>
        <w:rPr>
          <w:rFonts w:ascii="Times New Roman;__" w:hAnsi="Times New Roman;__" w:cs="Times New Roman;__"/>
        </w:rPr>
      </w:pPr>
      <w:bookmarkEnd w:id="65"/>
      <w:bookmarkEnd w:id="66"/>
      <w:bookmarkEnd w:id="67"/>
      <w:r>
        <w:rPr>
          <w:rFonts w:cs="Times New Roman;__" w:ascii="Times New Roman;__" w:hAnsi="Times New Roman;__"/>
        </w:rPr>
        <w:t>RLKKGSALFDPHENSKNVPKDIEDKVRPIISEAILLHNEAFEMINLMEDTNNVGMVGILFQNMILFGACPFLLSVHLQRPIEFSRYVLMFILITLHFWVIFTHGQSIIDHSEAIFDTCYEFKWYYLSKRTSNVINIMMTRSVKPSEVTGGKIFVLSMETYGRMVKSGLSLFTIFKSLGVA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68" w:name="OLE_LINK327"/>
      <w:bookmarkStart w:id="69" w:name="OLE_LINK326"/>
      <w:r>
        <w:rPr>
          <w:rFonts w:cs="Times New Roman;__" w:ascii="Times New Roman;__" w:hAnsi="Times New Roman;__"/>
        </w:rPr>
        <w:t>QM_comp03785</w:t>
      </w:r>
    </w:p>
    <w:p>
      <w:pPr>
        <w:pStyle w:val="Normal"/>
        <w:rPr>
          <w:rFonts w:ascii="Times New Roman;__" w:hAnsi="Times New Roman;__" w:cs="Times New Roman;__"/>
        </w:rPr>
      </w:pPr>
      <w:bookmarkEnd w:id="68"/>
      <w:bookmarkEnd w:id="69"/>
      <w:r>
        <w:rPr>
          <w:rFonts w:cs="Times New Roman;__" w:ascii="Times New Roman;__" w:hAnsi="Times New Roman;__"/>
        </w:rPr>
        <w:t>MRKAAEMASKSVLREWQREELVYKNMRAAILLHKEAIQFVGK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05484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YRYSTAFMIIFIHMYYVYLPGQKIINYSLLISDDW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70" w:name="OLE_LINK333"/>
      <w:bookmarkStart w:id="71" w:name="OLE_LINK332"/>
      <w:r>
        <w:rPr>
          <w:rFonts w:cs="Times New Roman;__" w:ascii="Times New Roman;__" w:hAnsi="Times New Roman;__"/>
        </w:rPr>
        <w:t>QM_comp05486</w:t>
      </w:r>
    </w:p>
    <w:p>
      <w:pPr>
        <w:pStyle w:val="Normal"/>
        <w:rPr>
          <w:rFonts w:ascii="Times New Roman;__" w:hAnsi="Times New Roman;__" w:cs="Times New Roman;__"/>
        </w:rPr>
      </w:pPr>
      <w:bookmarkEnd w:id="70"/>
      <w:bookmarkEnd w:id="71"/>
      <w:r>
        <w:rPr>
          <w:rFonts w:cs="Times New Roman;__" w:ascii="Times New Roman;__" w:hAnsi="Times New Roman;__"/>
        </w:rPr>
        <w:t>MYRYSTAFMIIFIHMYYVYLPGQKIINYSLLISDDCYSCVWYQMSARCKYLLKFMMLRSTRPLELTGGKMFVLCMATYAGMLKAGMSYFTMLANTK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72" w:name="OLE_LINK337"/>
      <w:bookmarkStart w:id="73" w:name="OLE_LINK336"/>
      <w:r>
        <w:rPr>
          <w:rFonts w:cs="Times New Roman;__" w:ascii="Times New Roman;__" w:hAnsi="Times New Roman;__"/>
        </w:rPr>
        <w:t>QM_comp05500</w:t>
      </w:r>
    </w:p>
    <w:p>
      <w:pPr>
        <w:pStyle w:val="Normal"/>
        <w:rPr>
          <w:rFonts w:ascii="Times New Roman;__" w:hAnsi="Times New Roman;__" w:cs="Times New Roman;__"/>
        </w:rPr>
      </w:pPr>
      <w:bookmarkEnd w:id="72"/>
      <w:bookmarkEnd w:id="73"/>
      <w:r>
        <w:rPr>
          <w:rFonts w:cs="Times New Roman;__" w:ascii="Times New Roman;__" w:hAnsi="Times New Roman;__"/>
        </w:rPr>
        <w:t>MKNFGMTIVMMNFAIKLVAFRLSHRVVKYLVNGIIDDCTIVDKSGDNKVMARNIKTSHFVYKLIAVCFNAMIISSIVTSVASYNKTKSIEHTEYLIPVTYPYIAKNWVNYILVNVFSLLQFFACANLQAIIDGFLVLMVFHAATQVHNIRSALKRYSDACCTTTDRAKINIALRDFLQLHQKYLDFAANVEKAFTYVILSQLVAVTLIMVAVEYTVLTMIDDNAMTADIYFYLNFLIGDLFISATYCAAGEYLIVQSDYIHRDLCQCSWYKFHIKDMKTMLILLPKLQRPPFMTYGKLGKLSLFCFTSILNTSFAYLSVFRAIKTRQNYDMN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74" w:name="OLE_LINK338"/>
      <w:bookmarkStart w:id="75" w:name="OLE_LINK335"/>
      <w:bookmarkStart w:id="76" w:name="OLE_LINK334"/>
      <w:r>
        <w:rPr>
          <w:rFonts w:cs="Times New Roman;__" w:ascii="Times New Roman;__" w:hAnsi="Times New Roman;__"/>
        </w:rPr>
        <w:t>QM_comp14333</w:t>
      </w:r>
    </w:p>
    <w:p>
      <w:pPr>
        <w:pStyle w:val="Normal"/>
        <w:rPr>
          <w:rFonts w:ascii="Times New Roman;__" w:hAnsi="Times New Roman;__" w:cs="Times New Roman;__"/>
        </w:rPr>
      </w:pPr>
      <w:bookmarkEnd w:id="74"/>
      <w:bookmarkEnd w:id="75"/>
      <w:bookmarkEnd w:id="76"/>
      <w:r>
        <w:rPr>
          <w:rFonts w:cs="Times New Roman;__" w:ascii="Times New Roman;__" w:hAnsi="Times New Roman;__"/>
        </w:rPr>
        <w:t>MMKMKQVGLVADLMPNIRITQAVGHWLFNYYSEGMRFPHKIYCMVTLFLMLFQYGTMAINLVKEADDVDQLTANTITVLFFMHPIVKVIYLAARAKIFYKCLGIWNNPNSHPLFAESNQRYHTLAITKMRRLLFSVCGAVAFSVICWTGITFVEESIRKVHDKETNETTIVPIPKLMIRSAYPWNAMSGAAHIFSLIYQFYYLVITMGICNMFDVLFCSFLLFACEQLQHLKAIMKPLMELSATLDTVVPNSGELFKAGSADHLRESSGIQPSSNGENVLDVDVRGIYSNRQDFTATFRPTAGTTFNGGVGPNGLTKKQEMLVRSAIKYWVERHKHVVRLVTTVGDAYGVALLLHMLTTTITLTLLAYQATKVNGVNVYAATTIGYLLYTLGQVFLFCIFGNRLIEESSSVMEAAYSCHWYDGSEEAKTFVQIVCQQCQKAMSISGAKFFTVSLDLFASVLGAVVTYFMVLVQLK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77" w:name="OLE_LINK340"/>
      <w:bookmarkStart w:id="78" w:name="OLE_LINK339"/>
      <w:r>
        <w:rPr>
          <w:rFonts w:cs="Times New Roman;__" w:ascii="Times New Roman;__" w:hAnsi="Times New Roman;__"/>
        </w:rPr>
        <w:t>QM_comp15607</w:t>
      </w:r>
    </w:p>
    <w:p>
      <w:pPr>
        <w:pStyle w:val="Normal"/>
        <w:rPr>
          <w:rFonts w:ascii="Times New Roman;__" w:hAnsi="Times New Roman;__" w:cs="Times New Roman;__"/>
        </w:rPr>
      </w:pPr>
      <w:bookmarkEnd w:id="77"/>
      <w:bookmarkEnd w:id="78"/>
      <w:r>
        <w:rPr>
          <w:rFonts w:cs="Times New Roman;__" w:ascii="Times New Roman;__" w:hAnsi="Times New Roman;__"/>
        </w:rPr>
        <w:t>MIGAGYFRVLQHRLFRAHNEAMARHYDDESLDADEQLVACVRLHQRILNYCSRIDEITRSFFFFQLLASGYNTSLIAVKLAGTDPDRYKYAPLSIFSLLQLFICQWAPDNLIDESEAVSMAAYYISFPWMKRGQMGKLLVLMIARAQRPVQLTALGAVNLSLENFGSMLKGALSFFTVLNSFNE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030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VGELRLLTSRFRNLKSGDNYKRNLKECIDRHVLLIESKR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325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YPAALFKIELNKFNENTTNLPAVIFNGLLIRTRGMISNLACFAGNLYQLQSKMA-</w:t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</w:r>
    </w:p>
    <w:p>
      <w:pPr>
        <w:pStyle w:val="Normal"/>
        <w:rPr>
          <w:rFonts w:ascii="Times New Roman;__" w:hAnsi="Times New Roman;__" w:cs="Times New Roman;__"/>
        </w:rPr>
      </w:pPr>
      <w:bookmarkStart w:id="79" w:name="OLE_LINK1523"/>
      <w:bookmarkStart w:id="80" w:name="OLE_LINK1522"/>
      <w:bookmarkEnd w:id="79"/>
      <w:bookmarkEnd w:id="80"/>
      <w:r>
        <w:rPr>
          <w:rFonts w:cs="Times New Roman;__" w:ascii="Times New Roman;__" w:hAnsi="Times New Roman;__"/>
        </w:rPr>
        <w:t>Incomplete ORF:</w:t>
      </w:r>
    </w:p>
    <w:p>
      <w:pPr>
        <w:pStyle w:val="Normal"/>
        <w:rPr>
          <w:rFonts w:ascii="Times New Roman;__" w:hAnsi="Times New Roman;__" w:cs="Times New Roman;__"/>
        </w:rPr>
      </w:pPr>
      <w:bookmarkStart w:id="81" w:name="OLE_LINK1523"/>
      <w:bookmarkStart w:id="82" w:name="OLE_LINK1522"/>
      <w:bookmarkEnd w:id="81"/>
      <w:bookmarkEnd w:id="82"/>
      <w:r>
        <w:rPr>
          <w:rFonts w:cs="Times New Roman;__" w:ascii="Times New Roman;__" w:hAnsi="Times New Roman;__"/>
        </w:rPr>
        <w:t>&gt;</w:t>
      </w:r>
      <w:bookmarkStart w:id="83" w:name="OLE_LINK325"/>
      <w:bookmarkStart w:id="84" w:name="OLE_LINK324"/>
      <w:r>
        <w:rPr>
          <w:rFonts w:cs="Times New Roman;__" w:ascii="Times New Roman;__" w:hAnsi="Times New Roman;__"/>
        </w:rPr>
        <w:t>QM_comp02751</w:t>
      </w:r>
    </w:p>
    <w:p>
      <w:pPr>
        <w:pStyle w:val="Normal"/>
        <w:rPr>
          <w:rFonts w:ascii="Times New Roman;__" w:hAnsi="Times New Roman;__" w:cs="Times New Roman;__"/>
        </w:rPr>
      </w:pPr>
      <w:bookmarkEnd w:id="83"/>
      <w:bookmarkEnd w:id="84"/>
      <w:r>
        <w:rPr>
          <w:rFonts w:cs="Times New Roman;__" w:ascii="Times New Roman;__" w:hAnsi="Times New Roman;__"/>
        </w:rPr>
        <w:t>MENCWPGYWPTFFLQILIVQNALICGMTCDASTPLFAMICCGYFRHLRDRLLSVSHENFKRRERELINCIVFHQRLLTFCSSLTKFTRTMLFTQMFSTGYNISLILIKLSSSDRDKYKYVPIMCVSLCQLYLIQWAPDHLYDESEKVAYAAYSASTKCMENRHLSKCLLIMITRAQRPVQFKAGGFIPLSLETFSAMMKSA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85" w:name="OLE_LINK331"/>
      <w:bookmarkStart w:id="86" w:name="OLE_LINK330"/>
      <w:r>
        <w:rPr>
          <w:rFonts w:cs="Times New Roman;__" w:ascii="Times New Roman;__" w:hAnsi="Times New Roman;__"/>
        </w:rPr>
        <w:t>QM_comp05485</w:t>
      </w:r>
    </w:p>
    <w:p>
      <w:pPr>
        <w:pStyle w:val="Normal"/>
        <w:rPr>
          <w:rFonts w:ascii="Times New Roman;__" w:hAnsi="Times New Roman;__" w:cs="Times New Roman;__"/>
        </w:rPr>
      </w:pPr>
      <w:bookmarkEnd w:id="85"/>
      <w:bookmarkEnd w:id="86"/>
      <w:r>
        <w:rPr>
          <w:rFonts w:cs="Times New Roman;__" w:ascii="Times New Roman;__" w:hAnsi="Times New Roman;__"/>
        </w:rPr>
        <w:t>MSVFNSTYWQIPVLSQKFMGVWPYNEGTLHNKIMPVIFYIGMYCLAVPMGIRMINELGVNNMIALENLMGEMFFHGALIKFTINIVYKKELKAVYDLIANDWEKTLDKEELQIMEDYASLGRKMSIFYMISCLATAGSFLCIPTFKPLLDFVIPLENGSRPMVLPYYVEYYIDQEKYYYLLLVQGYVSVLISAIVYISYDISFAMCVQHVCSIFDIISLRLKRASQ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87" w:name="OLE_LINK350"/>
      <w:bookmarkStart w:id="88" w:name="OLE_LINK349"/>
      <w:r>
        <w:rPr>
          <w:rFonts w:cs="Times New Roman;__" w:ascii="Times New Roman;__" w:hAnsi="Times New Roman;__"/>
        </w:rPr>
        <w:t>QM_comp22594</w:t>
      </w:r>
    </w:p>
    <w:p>
      <w:pPr>
        <w:pStyle w:val="Normal"/>
        <w:rPr>
          <w:rFonts w:ascii="Times New Roman;__" w:hAnsi="Times New Roman;__" w:cs="Times New Roman;__"/>
        </w:rPr>
      </w:pPr>
      <w:bookmarkEnd w:id="87"/>
      <w:bookmarkEnd w:id="88"/>
      <w:r>
        <w:rPr>
          <w:rFonts w:cs="Times New Roman;__" w:ascii="Times New Roman;__" w:hAnsi="Times New Roman;__"/>
        </w:rPr>
        <w:t>MATIPNICINVYLLSQHRGGINLNIIDAFLCCSTCLMQIFLFCWYGNKITLESIDMGNAVFDTNWPAL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89" w:name="OLE_LINK356"/>
      <w:bookmarkStart w:id="90" w:name="OLE_LINK355"/>
      <w:r>
        <w:rPr>
          <w:rFonts w:cs="Times New Roman;__" w:ascii="Times New Roman;__" w:hAnsi="Times New Roman;__"/>
        </w:rPr>
        <w:t>QM_comp23347</w:t>
      </w:r>
    </w:p>
    <w:p>
      <w:pPr>
        <w:pStyle w:val="Normal"/>
        <w:rPr>
          <w:rFonts w:ascii="Times New Roman;__" w:hAnsi="Times New Roman;__" w:cs="Times New Roman;__"/>
        </w:rPr>
      </w:pPr>
      <w:bookmarkEnd w:id="89"/>
      <w:bookmarkEnd w:id="90"/>
      <w:r>
        <w:rPr>
          <w:rFonts w:cs="Times New Roman;__" w:ascii="Times New Roman;__" w:hAnsi="Times New Roman;__"/>
        </w:rPr>
        <w:t>MFVRKVSRLSCCYSGIILTTITLYVLSSQLPQLTAEHSNVTIHRVLPYPFYFDVQSTPNYEILLGIQVVCLLTVTQTSVCVDTSIAFLIMIACGHFRLIQVRLNGIARDIEDNEEGRKRPLAAVTKEIRDNDDDFQKIENLDFERSDEGIRKRLRDCVAYHSEILQFCDEIFTLSSEIFMIELISTTYNLSLIGILLAGNMPLAEKFKFAPVLLILTTQLFVCQYPPDLLLQESVGVADAAFIIPPFRKDRLRIDRLLLTLLTRSQIPYQLLAGGQIPLSIESFGNMIRGAVSFFTVLRNFN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91" w:name="OLE_LINK358"/>
      <w:bookmarkStart w:id="92" w:name="OLE_LINK357"/>
      <w:r>
        <w:rPr>
          <w:rFonts w:cs="Times New Roman;__" w:ascii="Times New Roman;__" w:hAnsi="Times New Roman;__"/>
        </w:rPr>
        <w:t>QM_comp23466</w:t>
      </w:r>
    </w:p>
    <w:p>
      <w:pPr>
        <w:pStyle w:val="Normal"/>
        <w:rPr>
          <w:rFonts w:ascii="Times New Roman;__" w:hAnsi="Times New Roman;__" w:cs="Times New Roman;__"/>
        </w:rPr>
      </w:pPr>
      <w:bookmarkEnd w:id="91"/>
      <w:bookmarkEnd w:id="92"/>
      <w:r>
        <w:rPr>
          <w:rFonts w:cs="Times New Roman;__" w:ascii="Times New Roman;__" w:hAnsi="Times New Roman;__"/>
        </w:rPr>
        <w:t>MCFVEMIGCCFNMCMLGYYILMERNQNFVVPCTYCLLFISFTFNIFIFCYIGDQLTEKCGNIG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93" w:name="OLE_LINK360"/>
      <w:bookmarkStart w:id="94" w:name="OLE_LINK359"/>
      <w:r>
        <w:rPr>
          <w:rFonts w:cs="Times New Roman;__" w:ascii="Times New Roman;__" w:hAnsi="Times New Roman;__"/>
        </w:rPr>
        <w:t>QM_comp23865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KIFRCAKLLIIRLTENYDSVIRWNRSSLKCMGCWPNSNNKSNLLSTCQFFISAFMLFYFTTAPQTADLIMISRDIDSVIENLS</w:t>
      </w:r>
    </w:p>
    <w:p>
      <w:pPr>
        <w:pStyle w:val="Normal"/>
        <w:rPr>
          <w:rFonts w:ascii="Times New Roman;__" w:hAnsi="Times New Roman;__" w:cs="Times New Roman;__"/>
        </w:rPr>
      </w:pPr>
      <w:bookmarkEnd w:id="93"/>
      <w:bookmarkEnd w:id="94"/>
      <w:r>
        <w:rPr>
          <w:rFonts w:cs="Times New Roman;__" w:ascii="Times New Roman;__" w:hAnsi="Times New Roman;__"/>
        </w:rPr>
        <w:t>&gt;QM_comp2466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ASDWRSVGSRVESALMLENTRSGRTFTIICITGVYMSCMSYATLFSFMMDPIVVDNRTTRIFAYPGYF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95" w:name="OLE_LINK362"/>
      <w:bookmarkStart w:id="96" w:name="OLE_LINK361"/>
      <w:r>
        <w:rPr>
          <w:rFonts w:cs="Times New Roman;__" w:ascii="Times New Roman;__" w:hAnsi="Times New Roman;__"/>
        </w:rPr>
        <w:t>QM_comp24798</w:t>
      </w:r>
    </w:p>
    <w:p>
      <w:pPr>
        <w:pStyle w:val="Normal"/>
        <w:rPr>
          <w:rFonts w:ascii="Times New Roman;__" w:hAnsi="Times New Roman;__" w:cs="Times New Roman;__"/>
        </w:rPr>
      </w:pPr>
      <w:bookmarkEnd w:id="95"/>
      <w:bookmarkEnd w:id="96"/>
      <w:r>
        <w:rPr>
          <w:rFonts w:cs="Times New Roman;__" w:ascii="Times New Roman;__" w:hAnsi="Times New Roman;__"/>
        </w:rPr>
        <w:t>MYAVCIEHCLGLFAIVKYRLQMPLKFIDDEHRACCCSESKGAAYNWMLHIIRLHTKILNFTVTLESTYKQSSFAIV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97" w:name="OLE_LINK370"/>
      <w:bookmarkStart w:id="98" w:name="OLE_LINK369"/>
      <w:r>
        <w:rPr>
          <w:rFonts w:cs="Times New Roman;__" w:ascii="Times New Roman;__" w:hAnsi="Times New Roman;__"/>
        </w:rPr>
        <w:t>QM_comp2624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EIFESRYFAINRKLLGLIGLWPYEEARQKRLKRGFVVLSLIAMSLPHFTGMIVNYGKDKRMLFEHICVTM</w:t>
      </w:r>
    </w:p>
    <w:p>
      <w:pPr>
        <w:pStyle w:val="Normal"/>
        <w:rPr>
          <w:rFonts w:ascii="Times New Roman;__" w:hAnsi="Times New Roman;__" w:cs="Times New Roman;__"/>
        </w:rPr>
      </w:pPr>
      <w:bookmarkEnd w:id="97"/>
      <w:bookmarkEnd w:id="98"/>
      <w:r>
        <w:rPr>
          <w:rFonts w:cs="Times New Roman;__" w:ascii="Times New Roman;__" w:hAnsi="Times New Roman;__"/>
        </w:rPr>
        <w:t>&gt;</w:t>
      </w:r>
      <w:bookmarkStart w:id="99" w:name="OLE_LINK372"/>
      <w:bookmarkStart w:id="100" w:name="OLE_LINK371"/>
      <w:r>
        <w:rPr>
          <w:rFonts w:cs="Times New Roman;__" w:ascii="Times New Roman;__" w:hAnsi="Times New Roman;__"/>
        </w:rPr>
        <w:t>QM_comp26294</w:t>
      </w:r>
    </w:p>
    <w:p>
      <w:pPr>
        <w:pStyle w:val="Normal"/>
        <w:rPr>
          <w:rFonts w:ascii="Times New Roman;__" w:hAnsi="Times New Roman;__" w:cs="Times New Roman;__"/>
        </w:rPr>
      </w:pPr>
      <w:bookmarkEnd w:id="99"/>
      <w:bookmarkEnd w:id="100"/>
      <w:r>
        <w:rPr>
          <w:rFonts w:cs="Times New Roman;__" w:ascii="Times New Roman;__" w:hAnsi="Times New Roman;__"/>
        </w:rPr>
        <w:t>MMMRSLTVHKLTAGKMFYLSMETFG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1193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SVILHLSGQFKLVNFRLQTLGRKISDGTLGINDSKLREELAQC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1494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YNSDWISLSATNRKSLYLIMLSCNREMSLSFHGL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101" w:name="OLE_LINK385"/>
      <w:bookmarkStart w:id="102" w:name="OLE_LINK384"/>
      <w:r>
        <w:rPr>
          <w:rFonts w:cs="Times New Roman;__" w:ascii="Times New Roman;__" w:hAnsi="Times New Roman;__"/>
        </w:rPr>
        <w:t>QM_comp22350</w:t>
      </w:r>
    </w:p>
    <w:p>
      <w:pPr>
        <w:pStyle w:val="Normal"/>
        <w:rPr>
          <w:rFonts w:ascii="Times New Roman;__" w:hAnsi="Times New Roman;__" w:cs="Times New Roman;__"/>
        </w:rPr>
      </w:pPr>
      <w:bookmarkEnd w:id="101"/>
      <w:bookmarkEnd w:id="102"/>
      <w:r>
        <w:rPr>
          <w:rFonts w:cs="Times New Roman;__" w:ascii="Times New Roman;__" w:hAnsi="Times New Roman;__"/>
        </w:rPr>
        <w:t>MMAMIMHVVGQFRLIGIRLKDIGIAMREGGESTRKIDVWTEIEYCVKHHQRMLKIADEVNSLLGPL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1941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EYAEMIDVAKLGRSITKGMIIMTQSMVGVCLCLQLYLNIAGIYPTRRLYFKSYFPYNTSVTPVYEITWILQLITGILGALAYTSVDSFIGFSVLHVCGQLSILKNQLRSLSS</w:t>
      </w:r>
    </w:p>
    <w:p>
      <w:pPr>
        <w:pStyle w:val="Normal"/>
        <w:rPr>
          <w:rFonts w:ascii="Times New Roman;__" w:hAnsi="Times New Roman;__" w:cs="Times New Roman;__"/>
        </w:rPr>
      </w:pPr>
      <w:bookmarkStart w:id="103" w:name="OLE_LINK346"/>
      <w:bookmarkStart w:id="104" w:name="OLE_LINK345"/>
      <w:bookmarkEnd w:id="103"/>
      <w:bookmarkEnd w:id="104"/>
      <w:r>
        <w:rPr>
          <w:rFonts w:cs="Times New Roman;__" w:ascii="Times New Roman;__" w:hAnsi="Times New Roman;__"/>
        </w:rPr>
        <w:t>&gt;QM_comp20582</w:t>
      </w:r>
    </w:p>
    <w:p>
      <w:pPr>
        <w:pStyle w:val="Normal"/>
        <w:rPr>
          <w:rFonts w:ascii="Times New Roman;__" w:hAnsi="Times New Roman;__" w:cs="Times New Roman;__"/>
        </w:rPr>
      </w:pPr>
      <w:bookmarkStart w:id="105" w:name="OLE_LINK346"/>
      <w:bookmarkStart w:id="106" w:name="OLE_LINK345"/>
      <w:bookmarkEnd w:id="105"/>
      <w:bookmarkEnd w:id="106"/>
      <w:r>
        <w:rPr>
          <w:rFonts w:cs="Times New Roman;__" w:ascii="Times New Roman;__" w:hAnsi="Times New Roman;__"/>
        </w:rPr>
        <w:t>MIFFFINVPQTVEMFRVNGDFNAILNLLTMTDVPIAIAFVKVFCVGLNNKVLDKLIVSIAEDWATTTKESELSTMWFIAKASRLISVVSISLGECTA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0892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VTRNPLELDILKVDMLFLIILAQLLIWCWPGELIIEK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2574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ISFSSALFKALVMFIYRDDVIKLNRTLSYRFEKDLEVPENRP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2810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AIGVSSVLLALIYIVSVSLYLHSRKSRGKDNEEREPEVGNCVVDVDPPGLVKCNPLLSVSRHFESDTNSATSENDLADKPLHSESESEIENVTSAVIHPYEECTEPSEPNSNPGPIIGERVPEENVRVIETTENANHQSMPVFPGTQRRKLYFNPAYFEK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4809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NQVALFIGAFTHSNCLLASTAGPIQLASTQFLAITHCKWSANCVYWHPDFA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6358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YELIANSLNPAKFILVSIYLSNMLIQLGVYCYFGNEVTVQVKKRKN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QM_comp21252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MACNVAILSVGSVVVLMNLGKPMELFRYGLIYAGLMIHMFYLSWPGQKMIDSSGGIFYDAYNNEWYDCSLKSQKLLRFMMLRSSEPLQLT</w:t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</w:r>
    </w:p>
    <w:p>
      <w:pPr>
        <w:pStyle w:val="Normal"/>
        <w:rPr>
          <w:rFonts w:ascii="Times New Roman;__" w:hAnsi="Times New Roman;__" w:cs="Times New Roman;__"/>
          <w:b/>
          <w:b/>
        </w:rPr>
      </w:pPr>
      <w:r>
        <w:rPr>
          <w:rFonts w:cs="Times New Roman;__" w:ascii="Times New Roman;__" w:hAnsi="Times New Roman;__"/>
          <w:b/>
        </w:rPr>
        <w:t xml:space="preserve">6. SNMP protein fasta sequences of </w:t>
      </w:r>
      <w:r>
        <w:rPr>
          <w:rFonts w:cs="Times New Roman;__" w:ascii="Times New Roman;__" w:hAnsi="Times New Roman;__"/>
          <w:b/>
          <w:i/>
        </w:rPr>
        <w:t>Q. mendeli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Complete ORF: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&gt;</w:t>
      </w:r>
      <w:bookmarkStart w:id="107" w:name="OLE_LINK263"/>
      <w:r>
        <w:rPr>
          <w:rFonts w:cs="Times New Roman;__" w:ascii="Times New Roman;__" w:hAnsi="Times New Roman;__"/>
        </w:rPr>
        <w:t>QM_comp09081</w:t>
      </w:r>
    </w:p>
    <w:p>
      <w:pPr>
        <w:pStyle w:val="Normal"/>
        <w:rPr>
          <w:rFonts w:ascii="Times New Roman;__" w:hAnsi="Times New Roman;__" w:cs="Times New Roman;__"/>
        </w:rPr>
      </w:pPr>
      <w:bookmarkEnd w:id="107"/>
      <w:r>
        <w:rPr>
          <w:rFonts w:cs="Times New Roman;__" w:ascii="Times New Roman;__" w:hAnsi="Times New Roman;__"/>
        </w:rPr>
        <w:t>MGKLSLMKKLGIGGGSMFVLSMLFMFGFPPLLVSMIKSQINLVPGTDVRGVWSKIPFAIDFSVYLYNVTNADEIKNGAKPIVRQVGPYFFEEWHEKENLIDREEDDSVEYAIKNTFYFNAEKSGAGLTGEEELMLPHVFILAMIMTVKRDKPSAIPVINKAVGSIFKNPDNVFVKVKAMDLMFRGLMIDCTVKDFTGGAVCGMLKENPDGLIVYDEEHFGFSLLGAKNATASKQRMRVLRGRKNLMDIGKVIEYDGKPNISKWDDERCDAFNGTDSYVFHPFLYENEDIVSFSPDLCRSLSTVFQKKTKVAGLKTNRYTAYLGDPSTDEALKCNCEAPDKCLKAGMMDLHKCLGVPLVASHPHFYMADESYLTMVDGLSPTREDHELFLDFEPFTGTPLFAKKRLQFNIPITKIEKFKIMKNFPDAMLPIFWIEESVMLPDELIAQVKMIHTLLTVVAVLKWLLLVGGLGMGGGAGFLYYKATQSSNKLEITKVPKQNGKPSSTEKKISPLDVNTLQASQVPPVLD-</w:t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</w:r>
    </w:p>
    <w:p>
      <w:pPr>
        <w:pStyle w:val="Normal"/>
        <w:rPr>
          <w:rFonts w:ascii="Times New Roman;__" w:hAnsi="Times New Roman;__" w:cs="Times New Roman;__"/>
        </w:rPr>
      </w:pPr>
      <w:r>
        <w:rPr>
          <w:rFonts w:cs="Times New Roman;__" w:ascii="Times New Roman;__" w:hAnsi="Times New Roman;__"/>
        </w:rPr>
        <w:t>Incomplete ORF:</w:t>
      </w:r>
    </w:p>
    <w:p>
      <w:pPr>
        <w:pStyle w:val="Normal"/>
        <w:rPr>
          <w:rFonts w:ascii="Times New Roman;__" w:hAnsi="Times New Roman;__" w:cs="Times New Roman;__"/>
          <w:color w:val="000000"/>
        </w:rPr>
      </w:pPr>
      <w:r>
        <w:rPr>
          <w:rFonts w:cs="Times New Roman;__" w:ascii="Times New Roman;__" w:hAnsi="Times New Roman;__"/>
          <w:color w:val="000000"/>
        </w:rPr>
        <w:t>&gt;QM_comp21591</w:t>
      </w:r>
    </w:p>
    <w:p>
      <w:pPr>
        <w:pStyle w:val="Normal"/>
        <w:rPr>
          <w:rFonts w:ascii="Times New Roman;__" w:hAnsi="Times New Roman;__" w:cs="Times New Roman;__"/>
          <w:color w:val="000000"/>
        </w:rPr>
      </w:pPr>
      <w:r>
        <w:rPr>
          <w:rFonts w:cs="Times New Roman;__" w:ascii="Times New Roman;__" w:hAnsi="Times New Roman;__"/>
          <w:color w:val="000000"/>
        </w:rPr>
        <w:t>MKNLSIWKDDKCNMFEGTDGFIFPPFSYMKNSKEDIILVNQFLCRKLWLRYDSDVEFSGLKLQRYVLDIGTDGDHVPEEKCYCITPDRCLRKGMFESFRCTNTPVIISNPHLYLAD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26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__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31445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1445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35pt;height:12.25pt;mso-wrap-distance-left:0pt;mso-wrap-distance-right:0pt;mso-wrap-distance-top:0pt;mso-wrap-distance-bottom:0pt;margin-top:0.05pt;mso-position-vertical-relative:text;margin-left:44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宋体;SimSun" w:hAnsi="宋体;SimSun" w:eastAsia="宋体;SimSun" w:cs="Times New Roman (正文 CS 字体);宋体"/>
      <w:color w:val="auto"/>
      <w:kern w:val="2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;__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等线 Light" w:hAnsi="等线 Light" w:eastAsia="等线 Light" w:cs="Times New Roman;__"/>
      <w:b/>
      <w:bCs/>
      <w:sz w:val="32"/>
      <w:szCs w:val="32"/>
    </w:rPr>
  </w:style>
  <w:style w:type="character" w:styleId="Style14">
    <w:name w:val="页脚 字符"/>
    <w:qFormat/>
    <w:rPr>
      <w:sz w:val="18"/>
      <w:szCs w:val="18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13:55:00Z</dcterms:created>
  <dc:creator>Microsoft Office User</dc:creator>
  <dc:description/>
  <cp:keywords/>
  <dc:language>en-US</dc:language>
  <cp:lastModifiedBy>Microsoft Office User</cp:lastModifiedBy>
  <dcterms:modified xsi:type="dcterms:W3CDTF">2020-07-13T10:10:00Z</dcterms:modified>
  <cp:revision>3</cp:revision>
  <dc:subject/>
  <dc:title/>
</cp:coreProperties>
</file>